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92A6C" w:rsidRPr="005C2FF2" w:rsidRDefault="00092A6C" w:rsidP="00092A6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C2FF2">
        <w:rPr>
          <w:rFonts w:ascii="Times New Roman" w:hAnsi="Times New Roman" w:cs="Times New Roman" w:hint="eastAsia"/>
          <w:b/>
          <w:sz w:val="24"/>
          <w:szCs w:val="24"/>
        </w:rPr>
        <w:t>Supplementary Figure 1:</w:t>
      </w:r>
      <w:r w:rsidRPr="005C2FF2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5C2FF2">
        <w:rPr>
          <w:rFonts w:ascii="Times New Roman" w:hAnsi="Times New Roman" w:cs="Times New Roman" w:hint="eastAsia"/>
          <w:b/>
          <w:sz w:val="24"/>
          <w:szCs w:val="24"/>
        </w:rPr>
        <w:t>The expression of KLF4 in HCC samples.</w:t>
      </w:r>
      <w:r w:rsidRPr="005C2FF2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5C2FF2">
        <w:rPr>
          <w:rFonts w:ascii="Times New Roman" w:hAnsi="Times New Roman" w:cs="Times New Roman" w:hint="eastAsia"/>
          <w:b/>
          <w:sz w:val="24"/>
          <w:szCs w:val="24"/>
        </w:rPr>
        <w:t>a</w:t>
      </w:r>
      <w:r w:rsidRPr="005C2FF2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Pr="005C2FF2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Representative images of KFL4 staining in HCC tumor tissues and adjacent normal tissues. Magnification: 100</w:t>
      </w:r>
      <w:r w:rsidRPr="005C2FF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×</w:t>
      </w:r>
      <w:r w:rsidRPr="005C2FF2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 and 400</w:t>
      </w:r>
      <w:r w:rsidRPr="005C2FF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×</w:t>
      </w:r>
      <w:r w:rsidRPr="005C2FF2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. Scale bar = 50</w:t>
      </w:r>
      <w:r w:rsidRPr="005C2FF2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sym w:font="Symbol" w:char="F06D"/>
      </w:r>
      <w:r w:rsidRPr="005C2FF2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m.</w:t>
      </w:r>
      <w:r w:rsidRPr="005C2FF2">
        <w:rPr>
          <w:rFonts w:ascii="Times New Roman" w:eastAsia="宋体" w:hAnsi="Times New Roman" w:cs="Times New Roman" w:hint="eastAsia"/>
          <w:b/>
          <w:color w:val="000000"/>
          <w:kern w:val="0"/>
          <w:sz w:val="24"/>
          <w:szCs w:val="24"/>
        </w:rPr>
        <w:t xml:space="preserve"> b</w:t>
      </w:r>
      <w:r w:rsidRPr="005C2FF2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. Column graphs indicate the case number of different KLF4 staining </w:t>
      </w:r>
      <w:r w:rsidRPr="005C2FF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intensity</w:t>
      </w:r>
      <w:r w:rsidRPr="005C2FF2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.</w:t>
      </w:r>
    </w:p>
    <w:p w:rsidR="00092A6C" w:rsidRDefault="00092A6C" w:rsidP="00092A6C">
      <w:pPr>
        <w:spacing w:line="480" w:lineRule="auto"/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</w:pPr>
    </w:p>
    <w:p w:rsidR="00092A6C" w:rsidRPr="005C2FF2" w:rsidRDefault="00092A6C" w:rsidP="00092A6C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C2FF2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Supplementary Figure 2: Altered expression of CD9 and CD81 has an impact on HCC cell growth. </w:t>
      </w:r>
      <w:r w:rsidRPr="005C2FF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The effects of silenced CD9 or CD81 on HCC-LM3 cell growth. Cell growth was measured by CCK-8 assays. </w:t>
      </w:r>
      <w:r w:rsidRPr="005C2FF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*</w:t>
      </w:r>
      <w:r w:rsidRPr="005C2FF2">
        <w:rPr>
          <w:rFonts w:ascii="Times New Roman" w:eastAsia="宋体" w:hAnsi="Times New Roman" w:cs="Times New Roman"/>
          <w:i/>
          <w:color w:val="000000"/>
          <w:kern w:val="0"/>
          <w:sz w:val="24"/>
          <w:szCs w:val="24"/>
        </w:rPr>
        <w:t xml:space="preserve">P </w:t>
      </w:r>
      <w:r w:rsidRPr="005C2FF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&lt; 0.05</w:t>
      </w:r>
      <w:r w:rsidRPr="005C2FF2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, </w:t>
      </w:r>
      <w:r w:rsidRPr="005C2FF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**</w:t>
      </w:r>
      <w:r w:rsidRPr="005C2FF2">
        <w:rPr>
          <w:rFonts w:ascii="Times New Roman" w:eastAsia="宋体" w:hAnsi="Times New Roman" w:cs="Times New Roman"/>
          <w:i/>
          <w:color w:val="000000"/>
          <w:kern w:val="0"/>
          <w:sz w:val="24"/>
          <w:szCs w:val="24"/>
        </w:rPr>
        <w:t xml:space="preserve">P </w:t>
      </w:r>
      <w:r w:rsidRPr="005C2FF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&lt; 0.0</w:t>
      </w:r>
      <w:r w:rsidRPr="005C2FF2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1.</w:t>
      </w:r>
    </w:p>
    <w:p w:rsidR="00092A6C" w:rsidRDefault="00092A6C" w:rsidP="00092A6C">
      <w:pPr>
        <w:spacing w:line="480" w:lineRule="auto"/>
        <w:rPr>
          <w:rFonts w:ascii="Times New Roman" w:hAnsi="Times New Roman" w:cs="Times New Roman" w:hint="eastAsia"/>
          <w:b/>
          <w:sz w:val="24"/>
          <w:szCs w:val="20"/>
        </w:rPr>
      </w:pPr>
    </w:p>
    <w:p w:rsidR="00092A6C" w:rsidRPr="005C2FF2" w:rsidRDefault="00092A6C" w:rsidP="00092A6C">
      <w:pPr>
        <w:spacing w:line="480" w:lineRule="auto"/>
        <w:rPr>
          <w:rFonts w:ascii="Times New Roman" w:hAnsi="Times New Roman" w:cs="Times New Roman"/>
          <w:b/>
          <w:sz w:val="24"/>
          <w:szCs w:val="20"/>
        </w:rPr>
      </w:pPr>
      <w:r w:rsidRPr="005C2FF2">
        <w:rPr>
          <w:rFonts w:ascii="Times New Roman" w:hAnsi="Times New Roman" w:cs="Times New Roman" w:hint="eastAsia"/>
          <w:b/>
          <w:sz w:val="24"/>
          <w:szCs w:val="20"/>
        </w:rPr>
        <w:t>Supplementary Table 1:</w:t>
      </w:r>
      <w:r w:rsidRPr="005C2FF2">
        <w:rPr>
          <w:rFonts w:ascii="Times New Roman" w:hAnsi="Times New Roman" w:cs="Times New Roman"/>
          <w:sz w:val="24"/>
          <w:szCs w:val="24"/>
        </w:rPr>
        <w:t xml:space="preserve"> The correlation of </w:t>
      </w:r>
      <w:r w:rsidRPr="005C2FF2">
        <w:rPr>
          <w:rFonts w:ascii="Times New Roman" w:hAnsi="Times New Roman" w:cs="Times New Roman" w:hint="eastAsia"/>
          <w:sz w:val="24"/>
          <w:szCs w:val="24"/>
        </w:rPr>
        <w:t>KLF4</w:t>
      </w:r>
      <w:r w:rsidRPr="005C2FF2">
        <w:rPr>
          <w:rFonts w:ascii="Times New Roman" w:hAnsi="Times New Roman" w:cs="Times New Roman"/>
          <w:sz w:val="24"/>
          <w:szCs w:val="24"/>
        </w:rPr>
        <w:t xml:space="preserve"> expression with </w:t>
      </w:r>
      <w:proofErr w:type="spellStart"/>
      <w:r w:rsidRPr="005C2FF2">
        <w:rPr>
          <w:rFonts w:ascii="Times New Roman" w:hAnsi="Times New Roman" w:cs="Times New Roman"/>
          <w:sz w:val="24"/>
          <w:szCs w:val="24"/>
        </w:rPr>
        <w:t>clinicopathological</w:t>
      </w:r>
      <w:proofErr w:type="spellEnd"/>
      <w:r w:rsidRPr="005C2FF2">
        <w:rPr>
          <w:rFonts w:ascii="Times New Roman" w:hAnsi="Times New Roman" w:cs="Times New Roman"/>
          <w:sz w:val="24"/>
          <w:szCs w:val="24"/>
        </w:rPr>
        <w:t xml:space="preserve"> parameters of HCC patients</w:t>
      </w:r>
      <w:r w:rsidRPr="005C2FF2">
        <w:rPr>
          <w:rFonts w:ascii="Times New Roman" w:hAnsi="Times New Roman" w:cs="Times New Roman" w:hint="eastAsia"/>
          <w:sz w:val="24"/>
          <w:szCs w:val="24"/>
        </w:rPr>
        <w:t>.</w:t>
      </w:r>
    </w:p>
    <w:p w:rsidR="00092A6C" w:rsidRDefault="00092A6C" w:rsidP="00092A6C">
      <w:pPr>
        <w:spacing w:line="480" w:lineRule="auto"/>
        <w:rPr>
          <w:rFonts w:ascii="Times New Roman" w:hAnsi="Times New Roman" w:cs="Times New Roman" w:hint="eastAsia"/>
          <w:b/>
          <w:sz w:val="24"/>
          <w:szCs w:val="20"/>
        </w:rPr>
      </w:pPr>
    </w:p>
    <w:p w:rsidR="00092A6C" w:rsidRPr="000A267C" w:rsidRDefault="00092A6C" w:rsidP="00092A6C">
      <w:pPr>
        <w:spacing w:line="480" w:lineRule="auto"/>
        <w:rPr>
          <w:rFonts w:ascii="Times New Roman" w:hAnsi="Times New Roman" w:cs="Times New Roman"/>
          <w:color w:val="FF0000"/>
          <w:sz w:val="18"/>
          <w:szCs w:val="18"/>
        </w:rPr>
      </w:pPr>
      <w:r w:rsidRPr="005C2FF2">
        <w:rPr>
          <w:rFonts w:ascii="Times New Roman" w:hAnsi="Times New Roman" w:cs="Times New Roman"/>
          <w:b/>
          <w:sz w:val="24"/>
          <w:szCs w:val="20"/>
        </w:rPr>
        <w:t xml:space="preserve">Supplementary </w:t>
      </w:r>
      <w:r w:rsidRPr="005C2FF2">
        <w:rPr>
          <w:rFonts w:ascii="Times New Roman" w:hAnsi="Times New Roman" w:cs="Times New Roman" w:hint="eastAsia"/>
          <w:b/>
          <w:sz w:val="24"/>
          <w:szCs w:val="20"/>
        </w:rPr>
        <w:t>T</w:t>
      </w:r>
      <w:r w:rsidRPr="005C2FF2">
        <w:rPr>
          <w:rFonts w:ascii="Times New Roman" w:hAnsi="Times New Roman" w:cs="Times New Roman"/>
          <w:b/>
          <w:sz w:val="24"/>
          <w:szCs w:val="20"/>
        </w:rPr>
        <w:t>able</w:t>
      </w:r>
      <w:r w:rsidRPr="005C2FF2">
        <w:rPr>
          <w:rFonts w:ascii="Times New Roman" w:hAnsi="Times New Roman" w:cs="Times New Roman" w:hint="eastAsia"/>
          <w:b/>
          <w:sz w:val="24"/>
          <w:szCs w:val="20"/>
        </w:rPr>
        <w:t xml:space="preserve"> 2</w:t>
      </w:r>
      <w:r w:rsidRPr="005C2FF2">
        <w:rPr>
          <w:rFonts w:ascii="Times New Roman" w:hAnsi="Times New Roman" w:cs="Times New Roman" w:hint="eastAsia"/>
          <w:sz w:val="24"/>
          <w:szCs w:val="20"/>
        </w:rPr>
        <w:t xml:space="preserve">: Primers used for </w:t>
      </w:r>
      <w:proofErr w:type="spellStart"/>
      <w:r w:rsidRPr="005C2FF2">
        <w:rPr>
          <w:rFonts w:ascii="Times New Roman" w:hAnsi="Times New Roman" w:cs="Times New Roman" w:hint="eastAsia"/>
          <w:sz w:val="24"/>
          <w:szCs w:val="20"/>
        </w:rPr>
        <w:t>qPCR</w:t>
      </w:r>
      <w:proofErr w:type="spellEnd"/>
      <w:r w:rsidRPr="005C2FF2">
        <w:rPr>
          <w:rFonts w:ascii="Times New Roman" w:hAnsi="Times New Roman" w:cs="Times New Roman" w:hint="eastAsia"/>
          <w:sz w:val="24"/>
          <w:szCs w:val="20"/>
        </w:rPr>
        <w:t xml:space="preserve"> and </w:t>
      </w:r>
      <w:proofErr w:type="spellStart"/>
      <w:r w:rsidRPr="005C2FF2">
        <w:rPr>
          <w:rFonts w:ascii="Times New Roman" w:hAnsi="Times New Roman" w:cs="Times New Roman" w:hint="eastAsia"/>
          <w:sz w:val="24"/>
          <w:szCs w:val="20"/>
        </w:rPr>
        <w:t>ChIP</w:t>
      </w:r>
      <w:proofErr w:type="spellEnd"/>
      <w:r w:rsidRPr="005C2FF2">
        <w:rPr>
          <w:rFonts w:ascii="Times New Roman" w:hAnsi="Times New Roman" w:cs="Times New Roman" w:hint="eastAsia"/>
          <w:sz w:val="24"/>
          <w:szCs w:val="20"/>
        </w:rPr>
        <w:t xml:space="preserve"> assay.</w:t>
      </w:r>
    </w:p>
    <w:p w:rsidR="00CD4E1F" w:rsidRPr="00092A6C" w:rsidRDefault="00CD4E1F">
      <w:bookmarkStart w:id="0" w:name="_GoBack"/>
      <w:bookmarkEnd w:id="0"/>
    </w:p>
    <w:sectPr w:rsidR="00CD4E1F" w:rsidRPr="00092A6C" w:rsidSect="00BA3B43">
      <w:footerReference w:type="default" r:id="rId5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146513875"/>
      <w:docPartObj>
        <w:docPartGallery w:val="Page Numbers (Bottom of Page)"/>
        <w:docPartUnique/>
      </w:docPartObj>
    </w:sdtPr>
    <w:sdtEndPr/>
    <w:sdtContent>
      <w:p w:rsidR="007D48DC" w:rsidRDefault="00092A6C">
        <w:pPr>
          <w:pStyle w:val="a3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092A6C">
          <w:rPr>
            <w:noProof/>
            <w:lang w:val="zh-CN"/>
          </w:rPr>
          <w:t>1</w:t>
        </w:r>
        <w:r>
          <w:fldChar w:fldCharType="end"/>
        </w:r>
      </w:p>
    </w:sdtContent>
  </w:sdt>
  <w:p w:rsidR="007D48DC" w:rsidRDefault="00092A6C">
    <w:pPr>
      <w:pStyle w:val="a3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74288"/>
    <w:rsid w:val="00000D0C"/>
    <w:rsid w:val="00001856"/>
    <w:rsid w:val="00001C6A"/>
    <w:rsid w:val="00002309"/>
    <w:rsid w:val="00002E48"/>
    <w:rsid w:val="00003416"/>
    <w:rsid w:val="00005090"/>
    <w:rsid w:val="00006A76"/>
    <w:rsid w:val="00011DAB"/>
    <w:rsid w:val="0001228F"/>
    <w:rsid w:val="0001359C"/>
    <w:rsid w:val="00014740"/>
    <w:rsid w:val="000179C1"/>
    <w:rsid w:val="00017F81"/>
    <w:rsid w:val="00017FBB"/>
    <w:rsid w:val="0002227F"/>
    <w:rsid w:val="00022E60"/>
    <w:rsid w:val="00023907"/>
    <w:rsid w:val="000249BC"/>
    <w:rsid w:val="000262E6"/>
    <w:rsid w:val="0002735D"/>
    <w:rsid w:val="00030F25"/>
    <w:rsid w:val="00031A0A"/>
    <w:rsid w:val="00031AAF"/>
    <w:rsid w:val="00032CBD"/>
    <w:rsid w:val="00032CEB"/>
    <w:rsid w:val="0003350D"/>
    <w:rsid w:val="000357B8"/>
    <w:rsid w:val="000418F6"/>
    <w:rsid w:val="00041BD4"/>
    <w:rsid w:val="00043475"/>
    <w:rsid w:val="00044B80"/>
    <w:rsid w:val="00046BDF"/>
    <w:rsid w:val="000507C4"/>
    <w:rsid w:val="00050CC9"/>
    <w:rsid w:val="00050E4B"/>
    <w:rsid w:val="0005148D"/>
    <w:rsid w:val="000515AB"/>
    <w:rsid w:val="000518F9"/>
    <w:rsid w:val="00052333"/>
    <w:rsid w:val="000537FC"/>
    <w:rsid w:val="00053B3B"/>
    <w:rsid w:val="000546F3"/>
    <w:rsid w:val="00056878"/>
    <w:rsid w:val="00056998"/>
    <w:rsid w:val="00057BB2"/>
    <w:rsid w:val="00057D5B"/>
    <w:rsid w:val="00060522"/>
    <w:rsid w:val="00060618"/>
    <w:rsid w:val="00062F5C"/>
    <w:rsid w:val="0006310D"/>
    <w:rsid w:val="00063B57"/>
    <w:rsid w:val="000645F8"/>
    <w:rsid w:val="00064DFD"/>
    <w:rsid w:val="00065CB8"/>
    <w:rsid w:val="00066C14"/>
    <w:rsid w:val="00066EAD"/>
    <w:rsid w:val="00067035"/>
    <w:rsid w:val="00067F6E"/>
    <w:rsid w:val="0007232E"/>
    <w:rsid w:val="00072638"/>
    <w:rsid w:val="00072CAB"/>
    <w:rsid w:val="0007377E"/>
    <w:rsid w:val="00073B6C"/>
    <w:rsid w:val="00074E12"/>
    <w:rsid w:val="00074EFB"/>
    <w:rsid w:val="000752DF"/>
    <w:rsid w:val="000754A0"/>
    <w:rsid w:val="000755A4"/>
    <w:rsid w:val="000756D2"/>
    <w:rsid w:val="00075BE8"/>
    <w:rsid w:val="0007694F"/>
    <w:rsid w:val="0008284E"/>
    <w:rsid w:val="00084382"/>
    <w:rsid w:val="000844CC"/>
    <w:rsid w:val="0008517C"/>
    <w:rsid w:val="00091697"/>
    <w:rsid w:val="00092A6C"/>
    <w:rsid w:val="00093457"/>
    <w:rsid w:val="00093582"/>
    <w:rsid w:val="000938E1"/>
    <w:rsid w:val="00093A53"/>
    <w:rsid w:val="0009420A"/>
    <w:rsid w:val="000951D7"/>
    <w:rsid w:val="0009651F"/>
    <w:rsid w:val="00096F38"/>
    <w:rsid w:val="00097A33"/>
    <w:rsid w:val="00097B71"/>
    <w:rsid w:val="000A1259"/>
    <w:rsid w:val="000A1E87"/>
    <w:rsid w:val="000A4425"/>
    <w:rsid w:val="000A4A46"/>
    <w:rsid w:val="000A4D8F"/>
    <w:rsid w:val="000A5191"/>
    <w:rsid w:val="000A6135"/>
    <w:rsid w:val="000A69E5"/>
    <w:rsid w:val="000B33D5"/>
    <w:rsid w:val="000B420F"/>
    <w:rsid w:val="000B669D"/>
    <w:rsid w:val="000B742D"/>
    <w:rsid w:val="000B7E80"/>
    <w:rsid w:val="000C0698"/>
    <w:rsid w:val="000C24E9"/>
    <w:rsid w:val="000C366E"/>
    <w:rsid w:val="000C3AA6"/>
    <w:rsid w:val="000C6966"/>
    <w:rsid w:val="000C70CF"/>
    <w:rsid w:val="000D1321"/>
    <w:rsid w:val="000D1D82"/>
    <w:rsid w:val="000D201A"/>
    <w:rsid w:val="000D38AF"/>
    <w:rsid w:val="000D40E7"/>
    <w:rsid w:val="000D475B"/>
    <w:rsid w:val="000D5EB6"/>
    <w:rsid w:val="000D6B2E"/>
    <w:rsid w:val="000D6EF9"/>
    <w:rsid w:val="000E049A"/>
    <w:rsid w:val="000E2EF6"/>
    <w:rsid w:val="000E31D9"/>
    <w:rsid w:val="000E3C1F"/>
    <w:rsid w:val="000E4072"/>
    <w:rsid w:val="000E5840"/>
    <w:rsid w:val="000E6224"/>
    <w:rsid w:val="000F1D78"/>
    <w:rsid w:val="000F1DE8"/>
    <w:rsid w:val="000F3790"/>
    <w:rsid w:val="000F3D5A"/>
    <w:rsid w:val="000F4FB6"/>
    <w:rsid w:val="000F53E1"/>
    <w:rsid w:val="000F5667"/>
    <w:rsid w:val="000F5CB3"/>
    <w:rsid w:val="000F6F70"/>
    <w:rsid w:val="00100C84"/>
    <w:rsid w:val="0010114C"/>
    <w:rsid w:val="00102DC2"/>
    <w:rsid w:val="0010569D"/>
    <w:rsid w:val="00110573"/>
    <w:rsid w:val="00110587"/>
    <w:rsid w:val="00110E0F"/>
    <w:rsid w:val="00112E92"/>
    <w:rsid w:val="0011345A"/>
    <w:rsid w:val="00113A86"/>
    <w:rsid w:val="00113C7D"/>
    <w:rsid w:val="001143C7"/>
    <w:rsid w:val="00114B34"/>
    <w:rsid w:val="00116306"/>
    <w:rsid w:val="00116AD6"/>
    <w:rsid w:val="001171F5"/>
    <w:rsid w:val="001200C6"/>
    <w:rsid w:val="00120ADD"/>
    <w:rsid w:val="00122585"/>
    <w:rsid w:val="00122614"/>
    <w:rsid w:val="00122B09"/>
    <w:rsid w:val="001233C3"/>
    <w:rsid w:val="00123CF0"/>
    <w:rsid w:val="00124203"/>
    <w:rsid w:val="001268D1"/>
    <w:rsid w:val="00126B9E"/>
    <w:rsid w:val="001274FF"/>
    <w:rsid w:val="00127B3B"/>
    <w:rsid w:val="00127FEC"/>
    <w:rsid w:val="00130C16"/>
    <w:rsid w:val="00131227"/>
    <w:rsid w:val="00132A39"/>
    <w:rsid w:val="0013348B"/>
    <w:rsid w:val="00133869"/>
    <w:rsid w:val="0013421E"/>
    <w:rsid w:val="00134871"/>
    <w:rsid w:val="00135659"/>
    <w:rsid w:val="001364B9"/>
    <w:rsid w:val="00137F8C"/>
    <w:rsid w:val="00140410"/>
    <w:rsid w:val="00140B31"/>
    <w:rsid w:val="001424DA"/>
    <w:rsid w:val="001426C2"/>
    <w:rsid w:val="00142F02"/>
    <w:rsid w:val="0014452C"/>
    <w:rsid w:val="001468CB"/>
    <w:rsid w:val="00156779"/>
    <w:rsid w:val="001569A9"/>
    <w:rsid w:val="00156FBA"/>
    <w:rsid w:val="00157E35"/>
    <w:rsid w:val="001608E3"/>
    <w:rsid w:val="00160C74"/>
    <w:rsid w:val="00161572"/>
    <w:rsid w:val="00161CD8"/>
    <w:rsid w:val="00166346"/>
    <w:rsid w:val="0016677B"/>
    <w:rsid w:val="00166D33"/>
    <w:rsid w:val="001679BC"/>
    <w:rsid w:val="00172138"/>
    <w:rsid w:val="00172CA5"/>
    <w:rsid w:val="001733FD"/>
    <w:rsid w:val="00173C59"/>
    <w:rsid w:val="00174884"/>
    <w:rsid w:val="00174C7D"/>
    <w:rsid w:val="001751BB"/>
    <w:rsid w:val="00176B4A"/>
    <w:rsid w:val="00180467"/>
    <w:rsid w:val="001816D6"/>
    <w:rsid w:val="001858D6"/>
    <w:rsid w:val="0018669D"/>
    <w:rsid w:val="00186CE6"/>
    <w:rsid w:val="00186EAA"/>
    <w:rsid w:val="0018742A"/>
    <w:rsid w:val="00192538"/>
    <w:rsid w:val="001943A9"/>
    <w:rsid w:val="00194803"/>
    <w:rsid w:val="0019557E"/>
    <w:rsid w:val="001A0DD9"/>
    <w:rsid w:val="001A4406"/>
    <w:rsid w:val="001A4714"/>
    <w:rsid w:val="001A51B6"/>
    <w:rsid w:val="001A73D6"/>
    <w:rsid w:val="001B3AF5"/>
    <w:rsid w:val="001B4750"/>
    <w:rsid w:val="001B4792"/>
    <w:rsid w:val="001B6D0D"/>
    <w:rsid w:val="001C07E9"/>
    <w:rsid w:val="001C528D"/>
    <w:rsid w:val="001C5E24"/>
    <w:rsid w:val="001C662F"/>
    <w:rsid w:val="001C6D38"/>
    <w:rsid w:val="001D033A"/>
    <w:rsid w:val="001D04BF"/>
    <w:rsid w:val="001D1561"/>
    <w:rsid w:val="001D1C55"/>
    <w:rsid w:val="001D364A"/>
    <w:rsid w:val="001D39C5"/>
    <w:rsid w:val="001D57F6"/>
    <w:rsid w:val="001D7096"/>
    <w:rsid w:val="001D7A77"/>
    <w:rsid w:val="001D7AEF"/>
    <w:rsid w:val="001D7F8D"/>
    <w:rsid w:val="001E43AC"/>
    <w:rsid w:val="001E4AB2"/>
    <w:rsid w:val="001F003D"/>
    <w:rsid w:val="001F019F"/>
    <w:rsid w:val="001F1E46"/>
    <w:rsid w:val="001F4F80"/>
    <w:rsid w:val="001F7B17"/>
    <w:rsid w:val="002027B4"/>
    <w:rsid w:val="00202BCD"/>
    <w:rsid w:val="002033C9"/>
    <w:rsid w:val="00203C22"/>
    <w:rsid w:val="00203E78"/>
    <w:rsid w:val="00205764"/>
    <w:rsid w:val="00205E6B"/>
    <w:rsid w:val="0020754A"/>
    <w:rsid w:val="00207965"/>
    <w:rsid w:val="00214842"/>
    <w:rsid w:val="00215B3B"/>
    <w:rsid w:val="00216A8A"/>
    <w:rsid w:val="002171FE"/>
    <w:rsid w:val="0022076B"/>
    <w:rsid w:val="002209E8"/>
    <w:rsid w:val="00220A2A"/>
    <w:rsid w:val="00221447"/>
    <w:rsid w:val="00221867"/>
    <w:rsid w:val="00224031"/>
    <w:rsid w:val="002253F9"/>
    <w:rsid w:val="002264FC"/>
    <w:rsid w:val="00226CBD"/>
    <w:rsid w:val="00226D3F"/>
    <w:rsid w:val="002314E1"/>
    <w:rsid w:val="00232561"/>
    <w:rsid w:val="00233EC9"/>
    <w:rsid w:val="002355A2"/>
    <w:rsid w:val="00236028"/>
    <w:rsid w:val="002374CD"/>
    <w:rsid w:val="002378AB"/>
    <w:rsid w:val="002409DE"/>
    <w:rsid w:val="00240E33"/>
    <w:rsid w:val="00242905"/>
    <w:rsid w:val="00242B75"/>
    <w:rsid w:val="00242BD1"/>
    <w:rsid w:val="002435F2"/>
    <w:rsid w:val="002440CA"/>
    <w:rsid w:val="002441F3"/>
    <w:rsid w:val="0024519B"/>
    <w:rsid w:val="00245764"/>
    <w:rsid w:val="002459B7"/>
    <w:rsid w:val="00245E71"/>
    <w:rsid w:val="00246AD5"/>
    <w:rsid w:val="00246B97"/>
    <w:rsid w:val="00251245"/>
    <w:rsid w:val="0025154D"/>
    <w:rsid w:val="0025197A"/>
    <w:rsid w:val="00252387"/>
    <w:rsid w:val="002541AC"/>
    <w:rsid w:val="00256A16"/>
    <w:rsid w:val="00257B13"/>
    <w:rsid w:val="00260D46"/>
    <w:rsid w:val="002626C8"/>
    <w:rsid w:val="00262E7B"/>
    <w:rsid w:val="00265F68"/>
    <w:rsid w:val="00266455"/>
    <w:rsid w:val="002669FD"/>
    <w:rsid w:val="00266CD0"/>
    <w:rsid w:val="00270993"/>
    <w:rsid w:val="00271EC1"/>
    <w:rsid w:val="00272544"/>
    <w:rsid w:val="00273C85"/>
    <w:rsid w:val="00274AC9"/>
    <w:rsid w:val="00274CB0"/>
    <w:rsid w:val="002758D8"/>
    <w:rsid w:val="00275E0F"/>
    <w:rsid w:val="00276703"/>
    <w:rsid w:val="00276956"/>
    <w:rsid w:val="002774DB"/>
    <w:rsid w:val="00277E41"/>
    <w:rsid w:val="00280B50"/>
    <w:rsid w:val="00284F27"/>
    <w:rsid w:val="002858A8"/>
    <w:rsid w:val="002858FB"/>
    <w:rsid w:val="002871AE"/>
    <w:rsid w:val="00290F09"/>
    <w:rsid w:val="00292B6F"/>
    <w:rsid w:val="0029656D"/>
    <w:rsid w:val="002A02FA"/>
    <w:rsid w:val="002A0590"/>
    <w:rsid w:val="002A0E4A"/>
    <w:rsid w:val="002A0F7F"/>
    <w:rsid w:val="002A51FB"/>
    <w:rsid w:val="002A6FAF"/>
    <w:rsid w:val="002B20C1"/>
    <w:rsid w:val="002B3274"/>
    <w:rsid w:val="002B4E6D"/>
    <w:rsid w:val="002B5F2B"/>
    <w:rsid w:val="002B60B7"/>
    <w:rsid w:val="002B6D12"/>
    <w:rsid w:val="002B6DB1"/>
    <w:rsid w:val="002B6EC5"/>
    <w:rsid w:val="002C1068"/>
    <w:rsid w:val="002C2286"/>
    <w:rsid w:val="002C26C6"/>
    <w:rsid w:val="002C2DCB"/>
    <w:rsid w:val="002C3B25"/>
    <w:rsid w:val="002C424C"/>
    <w:rsid w:val="002C43D9"/>
    <w:rsid w:val="002C530B"/>
    <w:rsid w:val="002C708E"/>
    <w:rsid w:val="002D2ECD"/>
    <w:rsid w:val="002D38CC"/>
    <w:rsid w:val="002D4244"/>
    <w:rsid w:val="002D42A0"/>
    <w:rsid w:val="002D47F4"/>
    <w:rsid w:val="002D4EBB"/>
    <w:rsid w:val="002D6A84"/>
    <w:rsid w:val="002D701B"/>
    <w:rsid w:val="002E1278"/>
    <w:rsid w:val="002E245A"/>
    <w:rsid w:val="002E283F"/>
    <w:rsid w:val="002E391C"/>
    <w:rsid w:val="002E5480"/>
    <w:rsid w:val="002E5EC4"/>
    <w:rsid w:val="002E5F94"/>
    <w:rsid w:val="002E60A5"/>
    <w:rsid w:val="002E7BA0"/>
    <w:rsid w:val="002F1168"/>
    <w:rsid w:val="002F126A"/>
    <w:rsid w:val="002F349D"/>
    <w:rsid w:val="002F3E81"/>
    <w:rsid w:val="002F4A91"/>
    <w:rsid w:val="002F5201"/>
    <w:rsid w:val="002F6A78"/>
    <w:rsid w:val="002F77CB"/>
    <w:rsid w:val="002F7DD2"/>
    <w:rsid w:val="003006A1"/>
    <w:rsid w:val="00300ED5"/>
    <w:rsid w:val="0030204D"/>
    <w:rsid w:val="00302FF2"/>
    <w:rsid w:val="00304D95"/>
    <w:rsid w:val="003052B7"/>
    <w:rsid w:val="00306108"/>
    <w:rsid w:val="003067FE"/>
    <w:rsid w:val="00306ADB"/>
    <w:rsid w:val="003077F3"/>
    <w:rsid w:val="00311991"/>
    <w:rsid w:val="003131AD"/>
    <w:rsid w:val="00313774"/>
    <w:rsid w:val="003138BF"/>
    <w:rsid w:val="00313988"/>
    <w:rsid w:val="00315EBB"/>
    <w:rsid w:val="0031686E"/>
    <w:rsid w:val="00316ABA"/>
    <w:rsid w:val="00317EF4"/>
    <w:rsid w:val="00320577"/>
    <w:rsid w:val="00321812"/>
    <w:rsid w:val="003234C5"/>
    <w:rsid w:val="0033254D"/>
    <w:rsid w:val="0033328E"/>
    <w:rsid w:val="0033418B"/>
    <w:rsid w:val="00334970"/>
    <w:rsid w:val="003359AE"/>
    <w:rsid w:val="003379E4"/>
    <w:rsid w:val="00337B1F"/>
    <w:rsid w:val="00340B3D"/>
    <w:rsid w:val="0034156F"/>
    <w:rsid w:val="00341F91"/>
    <w:rsid w:val="00342005"/>
    <w:rsid w:val="003426E0"/>
    <w:rsid w:val="003430F5"/>
    <w:rsid w:val="00343F28"/>
    <w:rsid w:val="00344FA8"/>
    <w:rsid w:val="003457BD"/>
    <w:rsid w:val="00345E4D"/>
    <w:rsid w:val="003464D8"/>
    <w:rsid w:val="00346830"/>
    <w:rsid w:val="00346D20"/>
    <w:rsid w:val="00346F05"/>
    <w:rsid w:val="0034754A"/>
    <w:rsid w:val="00347A66"/>
    <w:rsid w:val="0035009F"/>
    <w:rsid w:val="00350174"/>
    <w:rsid w:val="00350948"/>
    <w:rsid w:val="003512F8"/>
    <w:rsid w:val="003520D1"/>
    <w:rsid w:val="00354ADF"/>
    <w:rsid w:val="00356363"/>
    <w:rsid w:val="0035669D"/>
    <w:rsid w:val="003567F4"/>
    <w:rsid w:val="00356A66"/>
    <w:rsid w:val="0036000E"/>
    <w:rsid w:val="00360197"/>
    <w:rsid w:val="0036055E"/>
    <w:rsid w:val="00360D4D"/>
    <w:rsid w:val="00361073"/>
    <w:rsid w:val="00361CBF"/>
    <w:rsid w:val="00362DD5"/>
    <w:rsid w:val="0036311C"/>
    <w:rsid w:val="00363821"/>
    <w:rsid w:val="00364142"/>
    <w:rsid w:val="0036747D"/>
    <w:rsid w:val="0036760B"/>
    <w:rsid w:val="00367AA9"/>
    <w:rsid w:val="003704B0"/>
    <w:rsid w:val="00370843"/>
    <w:rsid w:val="00371A0E"/>
    <w:rsid w:val="0037235F"/>
    <w:rsid w:val="003731B7"/>
    <w:rsid w:val="00373627"/>
    <w:rsid w:val="003749EF"/>
    <w:rsid w:val="00376601"/>
    <w:rsid w:val="0037747C"/>
    <w:rsid w:val="003779F0"/>
    <w:rsid w:val="0038029D"/>
    <w:rsid w:val="003807C7"/>
    <w:rsid w:val="00380DC1"/>
    <w:rsid w:val="00381C5F"/>
    <w:rsid w:val="00383651"/>
    <w:rsid w:val="00383C02"/>
    <w:rsid w:val="00383DDC"/>
    <w:rsid w:val="00384088"/>
    <w:rsid w:val="003842B2"/>
    <w:rsid w:val="00385AA3"/>
    <w:rsid w:val="003865EF"/>
    <w:rsid w:val="00386F1F"/>
    <w:rsid w:val="003910C7"/>
    <w:rsid w:val="003916FE"/>
    <w:rsid w:val="00391B8B"/>
    <w:rsid w:val="00392E5E"/>
    <w:rsid w:val="00393BED"/>
    <w:rsid w:val="00393CE1"/>
    <w:rsid w:val="00393FBF"/>
    <w:rsid w:val="00395150"/>
    <w:rsid w:val="0039520D"/>
    <w:rsid w:val="00396727"/>
    <w:rsid w:val="00396C32"/>
    <w:rsid w:val="003A0CBD"/>
    <w:rsid w:val="003A42A0"/>
    <w:rsid w:val="003A4B89"/>
    <w:rsid w:val="003A4F6A"/>
    <w:rsid w:val="003A52D9"/>
    <w:rsid w:val="003A5DDD"/>
    <w:rsid w:val="003B060B"/>
    <w:rsid w:val="003B0F74"/>
    <w:rsid w:val="003B134E"/>
    <w:rsid w:val="003B1791"/>
    <w:rsid w:val="003B17F9"/>
    <w:rsid w:val="003B2EA9"/>
    <w:rsid w:val="003B2EE4"/>
    <w:rsid w:val="003B4AB9"/>
    <w:rsid w:val="003B4C79"/>
    <w:rsid w:val="003B514F"/>
    <w:rsid w:val="003B57DE"/>
    <w:rsid w:val="003B585A"/>
    <w:rsid w:val="003B5A0D"/>
    <w:rsid w:val="003B6374"/>
    <w:rsid w:val="003B63B5"/>
    <w:rsid w:val="003B6559"/>
    <w:rsid w:val="003B6EA8"/>
    <w:rsid w:val="003B7631"/>
    <w:rsid w:val="003C0C72"/>
    <w:rsid w:val="003C0ECF"/>
    <w:rsid w:val="003C1997"/>
    <w:rsid w:val="003C2952"/>
    <w:rsid w:val="003C36B8"/>
    <w:rsid w:val="003C50E5"/>
    <w:rsid w:val="003C572F"/>
    <w:rsid w:val="003C716F"/>
    <w:rsid w:val="003C789D"/>
    <w:rsid w:val="003D0248"/>
    <w:rsid w:val="003D02D8"/>
    <w:rsid w:val="003D1891"/>
    <w:rsid w:val="003D3090"/>
    <w:rsid w:val="003D3428"/>
    <w:rsid w:val="003D3BA9"/>
    <w:rsid w:val="003D3BCE"/>
    <w:rsid w:val="003D3D94"/>
    <w:rsid w:val="003D4D7D"/>
    <w:rsid w:val="003D5CCC"/>
    <w:rsid w:val="003D5E9E"/>
    <w:rsid w:val="003E1017"/>
    <w:rsid w:val="003E1DB8"/>
    <w:rsid w:val="003E31B1"/>
    <w:rsid w:val="003E4815"/>
    <w:rsid w:val="003E48F2"/>
    <w:rsid w:val="003E4B24"/>
    <w:rsid w:val="003E5BB8"/>
    <w:rsid w:val="003E5D9D"/>
    <w:rsid w:val="003E5DAC"/>
    <w:rsid w:val="003E7660"/>
    <w:rsid w:val="003F030E"/>
    <w:rsid w:val="003F28D1"/>
    <w:rsid w:val="003F2951"/>
    <w:rsid w:val="003F2EB7"/>
    <w:rsid w:val="003F36AC"/>
    <w:rsid w:val="003F4370"/>
    <w:rsid w:val="003F747B"/>
    <w:rsid w:val="003F7B97"/>
    <w:rsid w:val="00400C5B"/>
    <w:rsid w:val="00404A62"/>
    <w:rsid w:val="00406716"/>
    <w:rsid w:val="00407BE5"/>
    <w:rsid w:val="00411533"/>
    <w:rsid w:val="004118EB"/>
    <w:rsid w:val="00413151"/>
    <w:rsid w:val="004132ED"/>
    <w:rsid w:val="00413A35"/>
    <w:rsid w:val="00415039"/>
    <w:rsid w:val="00416310"/>
    <w:rsid w:val="004164BF"/>
    <w:rsid w:val="004168E5"/>
    <w:rsid w:val="00416EC7"/>
    <w:rsid w:val="00417335"/>
    <w:rsid w:val="00421BBC"/>
    <w:rsid w:val="00421EF5"/>
    <w:rsid w:val="00422970"/>
    <w:rsid w:val="00422E17"/>
    <w:rsid w:val="004240C5"/>
    <w:rsid w:val="00425986"/>
    <w:rsid w:val="00426BE2"/>
    <w:rsid w:val="004270F7"/>
    <w:rsid w:val="0043071D"/>
    <w:rsid w:val="00431775"/>
    <w:rsid w:val="00432AF0"/>
    <w:rsid w:val="004344C2"/>
    <w:rsid w:val="0043497D"/>
    <w:rsid w:val="00434BFC"/>
    <w:rsid w:val="00435360"/>
    <w:rsid w:val="00436F58"/>
    <w:rsid w:val="00436F7D"/>
    <w:rsid w:val="00437F68"/>
    <w:rsid w:val="004400A4"/>
    <w:rsid w:val="00443429"/>
    <w:rsid w:val="0044441A"/>
    <w:rsid w:val="00444725"/>
    <w:rsid w:val="00444B44"/>
    <w:rsid w:val="00445EC6"/>
    <w:rsid w:val="00446CBE"/>
    <w:rsid w:val="004476CC"/>
    <w:rsid w:val="0045192A"/>
    <w:rsid w:val="00453A5B"/>
    <w:rsid w:val="00455083"/>
    <w:rsid w:val="00456506"/>
    <w:rsid w:val="0046250B"/>
    <w:rsid w:val="00462B7A"/>
    <w:rsid w:val="00463212"/>
    <w:rsid w:val="00463F40"/>
    <w:rsid w:val="0046568A"/>
    <w:rsid w:val="00466DE2"/>
    <w:rsid w:val="00466E40"/>
    <w:rsid w:val="00467B1D"/>
    <w:rsid w:val="004711F6"/>
    <w:rsid w:val="0047187B"/>
    <w:rsid w:val="00471C5A"/>
    <w:rsid w:val="00472281"/>
    <w:rsid w:val="004730BC"/>
    <w:rsid w:val="00473219"/>
    <w:rsid w:val="0047357E"/>
    <w:rsid w:val="00475F34"/>
    <w:rsid w:val="004771ED"/>
    <w:rsid w:val="00477F98"/>
    <w:rsid w:val="00480DB6"/>
    <w:rsid w:val="004811E7"/>
    <w:rsid w:val="004815FF"/>
    <w:rsid w:val="00483A64"/>
    <w:rsid w:val="00483FB7"/>
    <w:rsid w:val="0048588D"/>
    <w:rsid w:val="00485E61"/>
    <w:rsid w:val="00486844"/>
    <w:rsid w:val="004870DD"/>
    <w:rsid w:val="0049014B"/>
    <w:rsid w:val="004918B6"/>
    <w:rsid w:val="00492036"/>
    <w:rsid w:val="00492B86"/>
    <w:rsid w:val="00493EF3"/>
    <w:rsid w:val="004948F6"/>
    <w:rsid w:val="00495F1D"/>
    <w:rsid w:val="0049756A"/>
    <w:rsid w:val="004A379C"/>
    <w:rsid w:val="004A5388"/>
    <w:rsid w:val="004A67A6"/>
    <w:rsid w:val="004B1772"/>
    <w:rsid w:val="004B2BE9"/>
    <w:rsid w:val="004B47C8"/>
    <w:rsid w:val="004B506D"/>
    <w:rsid w:val="004B532D"/>
    <w:rsid w:val="004B70E1"/>
    <w:rsid w:val="004C1082"/>
    <w:rsid w:val="004C13E9"/>
    <w:rsid w:val="004C2D36"/>
    <w:rsid w:val="004C308A"/>
    <w:rsid w:val="004C7075"/>
    <w:rsid w:val="004C7E93"/>
    <w:rsid w:val="004C7F04"/>
    <w:rsid w:val="004D0779"/>
    <w:rsid w:val="004D26B2"/>
    <w:rsid w:val="004D27C4"/>
    <w:rsid w:val="004D29DF"/>
    <w:rsid w:val="004D3738"/>
    <w:rsid w:val="004D401B"/>
    <w:rsid w:val="004D4693"/>
    <w:rsid w:val="004D4F57"/>
    <w:rsid w:val="004D59FF"/>
    <w:rsid w:val="004D6A5E"/>
    <w:rsid w:val="004E043A"/>
    <w:rsid w:val="004E1AA6"/>
    <w:rsid w:val="004E21F6"/>
    <w:rsid w:val="004E2487"/>
    <w:rsid w:val="004E295D"/>
    <w:rsid w:val="004E35C0"/>
    <w:rsid w:val="004E395A"/>
    <w:rsid w:val="004E3B21"/>
    <w:rsid w:val="004E61F0"/>
    <w:rsid w:val="004E68F0"/>
    <w:rsid w:val="004E6907"/>
    <w:rsid w:val="004F025B"/>
    <w:rsid w:val="004F1090"/>
    <w:rsid w:val="004F13C6"/>
    <w:rsid w:val="004F1B80"/>
    <w:rsid w:val="004F1DCE"/>
    <w:rsid w:val="004F2A9F"/>
    <w:rsid w:val="004F373D"/>
    <w:rsid w:val="004F38CA"/>
    <w:rsid w:val="004F40DC"/>
    <w:rsid w:val="004F5819"/>
    <w:rsid w:val="004F7022"/>
    <w:rsid w:val="004F7A31"/>
    <w:rsid w:val="00500021"/>
    <w:rsid w:val="0050100C"/>
    <w:rsid w:val="005031FB"/>
    <w:rsid w:val="00503208"/>
    <w:rsid w:val="005035C5"/>
    <w:rsid w:val="00504DBB"/>
    <w:rsid w:val="00505604"/>
    <w:rsid w:val="00506218"/>
    <w:rsid w:val="00506A94"/>
    <w:rsid w:val="00506F0A"/>
    <w:rsid w:val="0050787D"/>
    <w:rsid w:val="00510644"/>
    <w:rsid w:val="005118E9"/>
    <w:rsid w:val="00514F0E"/>
    <w:rsid w:val="00516548"/>
    <w:rsid w:val="00517144"/>
    <w:rsid w:val="00517B8A"/>
    <w:rsid w:val="00517CDD"/>
    <w:rsid w:val="00520A07"/>
    <w:rsid w:val="00521F2B"/>
    <w:rsid w:val="00523771"/>
    <w:rsid w:val="0052534E"/>
    <w:rsid w:val="0052583F"/>
    <w:rsid w:val="005276A8"/>
    <w:rsid w:val="00527774"/>
    <w:rsid w:val="00530BAE"/>
    <w:rsid w:val="00533612"/>
    <w:rsid w:val="00533F38"/>
    <w:rsid w:val="00534110"/>
    <w:rsid w:val="0053413C"/>
    <w:rsid w:val="005359E7"/>
    <w:rsid w:val="00536161"/>
    <w:rsid w:val="005419AD"/>
    <w:rsid w:val="0054231E"/>
    <w:rsid w:val="00542DAB"/>
    <w:rsid w:val="00542F4D"/>
    <w:rsid w:val="005432B7"/>
    <w:rsid w:val="00545FEF"/>
    <w:rsid w:val="00547853"/>
    <w:rsid w:val="00551784"/>
    <w:rsid w:val="005522D5"/>
    <w:rsid w:val="00552456"/>
    <w:rsid w:val="00553202"/>
    <w:rsid w:val="00553603"/>
    <w:rsid w:val="005541C1"/>
    <w:rsid w:val="00554AF4"/>
    <w:rsid w:val="00556AFA"/>
    <w:rsid w:val="0056095A"/>
    <w:rsid w:val="00561131"/>
    <w:rsid w:val="005623FD"/>
    <w:rsid w:val="00563344"/>
    <w:rsid w:val="005636BD"/>
    <w:rsid w:val="00564281"/>
    <w:rsid w:val="0056494B"/>
    <w:rsid w:val="005663E0"/>
    <w:rsid w:val="00566523"/>
    <w:rsid w:val="00567027"/>
    <w:rsid w:val="005671A2"/>
    <w:rsid w:val="00570185"/>
    <w:rsid w:val="005718F6"/>
    <w:rsid w:val="00571CAA"/>
    <w:rsid w:val="00571DA5"/>
    <w:rsid w:val="00571F31"/>
    <w:rsid w:val="00572669"/>
    <w:rsid w:val="00573670"/>
    <w:rsid w:val="00573D65"/>
    <w:rsid w:val="005745B5"/>
    <w:rsid w:val="00575DE0"/>
    <w:rsid w:val="005761AF"/>
    <w:rsid w:val="00576D16"/>
    <w:rsid w:val="00576E12"/>
    <w:rsid w:val="00576F3B"/>
    <w:rsid w:val="00577A1F"/>
    <w:rsid w:val="00580652"/>
    <w:rsid w:val="00581A03"/>
    <w:rsid w:val="00581B9D"/>
    <w:rsid w:val="0058269C"/>
    <w:rsid w:val="005827C8"/>
    <w:rsid w:val="00583182"/>
    <w:rsid w:val="00583EE3"/>
    <w:rsid w:val="005849D1"/>
    <w:rsid w:val="00586871"/>
    <w:rsid w:val="00591063"/>
    <w:rsid w:val="00591F0C"/>
    <w:rsid w:val="00591FCF"/>
    <w:rsid w:val="005930B0"/>
    <w:rsid w:val="00594545"/>
    <w:rsid w:val="00596490"/>
    <w:rsid w:val="00596D45"/>
    <w:rsid w:val="00597F2E"/>
    <w:rsid w:val="005A0722"/>
    <w:rsid w:val="005A1620"/>
    <w:rsid w:val="005A22F9"/>
    <w:rsid w:val="005A348B"/>
    <w:rsid w:val="005A3B6C"/>
    <w:rsid w:val="005A428D"/>
    <w:rsid w:val="005A54BE"/>
    <w:rsid w:val="005A61D2"/>
    <w:rsid w:val="005A6F8C"/>
    <w:rsid w:val="005A76F6"/>
    <w:rsid w:val="005B1E22"/>
    <w:rsid w:val="005B3957"/>
    <w:rsid w:val="005B4891"/>
    <w:rsid w:val="005B5112"/>
    <w:rsid w:val="005B5C4A"/>
    <w:rsid w:val="005B7F35"/>
    <w:rsid w:val="005C0602"/>
    <w:rsid w:val="005C1694"/>
    <w:rsid w:val="005C2490"/>
    <w:rsid w:val="005C3FE4"/>
    <w:rsid w:val="005C52C8"/>
    <w:rsid w:val="005C6315"/>
    <w:rsid w:val="005C743A"/>
    <w:rsid w:val="005D03B3"/>
    <w:rsid w:val="005D0916"/>
    <w:rsid w:val="005D273D"/>
    <w:rsid w:val="005D2945"/>
    <w:rsid w:val="005D3290"/>
    <w:rsid w:val="005D40ED"/>
    <w:rsid w:val="005D46CE"/>
    <w:rsid w:val="005D4E92"/>
    <w:rsid w:val="005D564F"/>
    <w:rsid w:val="005E0B97"/>
    <w:rsid w:val="005E172F"/>
    <w:rsid w:val="005E28C7"/>
    <w:rsid w:val="005E370B"/>
    <w:rsid w:val="005E379D"/>
    <w:rsid w:val="005E4772"/>
    <w:rsid w:val="005E55E4"/>
    <w:rsid w:val="005E663B"/>
    <w:rsid w:val="005E6F5D"/>
    <w:rsid w:val="005E78E8"/>
    <w:rsid w:val="005E7E5A"/>
    <w:rsid w:val="005F27EB"/>
    <w:rsid w:val="005F5E28"/>
    <w:rsid w:val="005F64AB"/>
    <w:rsid w:val="0060094E"/>
    <w:rsid w:val="00600B12"/>
    <w:rsid w:val="0060124D"/>
    <w:rsid w:val="00601729"/>
    <w:rsid w:val="006045F7"/>
    <w:rsid w:val="00605881"/>
    <w:rsid w:val="0060591E"/>
    <w:rsid w:val="006069D5"/>
    <w:rsid w:val="006074C9"/>
    <w:rsid w:val="00610EDE"/>
    <w:rsid w:val="0061135E"/>
    <w:rsid w:val="006126DD"/>
    <w:rsid w:val="0061298A"/>
    <w:rsid w:val="006153C8"/>
    <w:rsid w:val="0061571A"/>
    <w:rsid w:val="00620C41"/>
    <w:rsid w:val="00622222"/>
    <w:rsid w:val="00622709"/>
    <w:rsid w:val="00624563"/>
    <w:rsid w:val="00627077"/>
    <w:rsid w:val="0062714B"/>
    <w:rsid w:val="00631A47"/>
    <w:rsid w:val="006328FC"/>
    <w:rsid w:val="00632CBA"/>
    <w:rsid w:val="006360A9"/>
    <w:rsid w:val="00637B8C"/>
    <w:rsid w:val="00641EA6"/>
    <w:rsid w:val="0064287D"/>
    <w:rsid w:val="006451CA"/>
    <w:rsid w:val="00645CC6"/>
    <w:rsid w:val="00650653"/>
    <w:rsid w:val="00651D81"/>
    <w:rsid w:val="00651F5C"/>
    <w:rsid w:val="00653CDA"/>
    <w:rsid w:val="00653DEA"/>
    <w:rsid w:val="00654169"/>
    <w:rsid w:val="006576F3"/>
    <w:rsid w:val="00660202"/>
    <w:rsid w:val="0066140E"/>
    <w:rsid w:val="00661573"/>
    <w:rsid w:val="00662675"/>
    <w:rsid w:val="00662E19"/>
    <w:rsid w:val="006630FE"/>
    <w:rsid w:val="006633CF"/>
    <w:rsid w:val="00663C40"/>
    <w:rsid w:val="0066440D"/>
    <w:rsid w:val="00664E44"/>
    <w:rsid w:val="00667103"/>
    <w:rsid w:val="0066725B"/>
    <w:rsid w:val="006675B5"/>
    <w:rsid w:val="00670EE3"/>
    <w:rsid w:val="00672991"/>
    <w:rsid w:val="0067304F"/>
    <w:rsid w:val="00673BE5"/>
    <w:rsid w:val="00673C01"/>
    <w:rsid w:val="00674288"/>
    <w:rsid w:val="00675948"/>
    <w:rsid w:val="00675A18"/>
    <w:rsid w:val="00675F6F"/>
    <w:rsid w:val="00680C04"/>
    <w:rsid w:val="00680ED6"/>
    <w:rsid w:val="006813D2"/>
    <w:rsid w:val="00681E0A"/>
    <w:rsid w:val="006869DF"/>
    <w:rsid w:val="00686FA1"/>
    <w:rsid w:val="00690037"/>
    <w:rsid w:val="0069140C"/>
    <w:rsid w:val="0069254A"/>
    <w:rsid w:val="0069379A"/>
    <w:rsid w:val="0069526A"/>
    <w:rsid w:val="00695572"/>
    <w:rsid w:val="00695B70"/>
    <w:rsid w:val="00695C59"/>
    <w:rsid w:val="00695F0F"/>
    <w:rsid w:val="0069613D"/>
    <w:rsid w:val="006A0888"/>
    <w:rsid w:val="006A1B16"/>
    <w:rsid w:val="006A260F"/>
    <w:rsid w:val="006A43D4"/>
    <w:rsid w:val="006B10CF"/>
    <w:rsid w:val="006B324C"/>
    <w:rsid w:val="006B3460"/>
    <w:rsid w:val="006B4DD4"/>
    <w:rsid w:val="006B50EB"/>
    <w:rsid w:val="006B67CC"/>
    <w:rsid w:val="006B7458"/>
    <w:rsid w:val="006B7B99"/>
    <w:rsid w:val="006C2B62"/>
    <w:rsid w:val="006C345D"/>
    <w:rsid w:val="006C4565"/>
    <w:rsid w:val="006C4E7D"/>
    <w:rsid w:val="006C5E32"/>
    <w:rsid w:val="006C613F"/>
    <w:rsid w:val="006C7B32"/>
    <w:rsid w:val="006C7D83"/>
    <w:rsid w:val="006D11BD"/>
    <w:rsid w:val="006D1854"/>
    <w:rsid w:val="006D2EC4"/>
    <w:rsid w:val="006D4354"/>
    <w:rsid w:val="006D5487"/>
    <w:rsid w:val="006D595F"/>
    <w:rsid w:val="006D6743"/>
    <w:rsid w:val="006D7257"/>
    <w:rsid w:val="006D7BB6"/>
    <w:rsid w:val="006E09D5"/>
    <w:rsid w:val="006E2115"/>
    <w:rsid w:val="006E2BAF"/>
    <w:rsid w:val="006E43C1"/>
    <w:rsid w:val="006E4F80"/>
    <w:rsid w:val="006E53C0"/>
    <w:rsid w:val="006E5E52"/>
    <w:rsid w:val="006E7278"/>
    <w:rsid w:val="006F24C2"/>
    <w:rsid w:val="006F3215"/>
    <w:rsid w:val="006F3FA9"/>
    <w:rsid w:val="006F4C82"/>
    <w:rsid w:val="006F5612"/>
    <w:rsid w:val="006F709B"/>
    <w:rsid w:val="006F71CD"/>
    <w:rsid w:val="006F7AF3"/>
    <w:rsid w:val="006F7EBC"/>
    <w:rsid w:val="00700B1F"/>
    <w:rsid w:val="00700FEF"/>
    <w:rsid w:val="007011CC"/>
    <w:rsid w:val="00702B57"/>
    <w:rsid w:val="00703B6E"/>
    <w:rsid w:val="00704FFC"/>
    <w:rsid w:val="00705B74"/>
    <w:rsid w:val="00705B8E"/>
    <w:rsid w:val="00705EDA"/>
    <w:rsid w:val="0070627F"/>
    <w:rsid w:val="00711752"/>
    <w:rsid w:val="00712C0B"/>
    <w:rsid w:val="00713C26"/>
    <w:rsid w:val="00715BCC"/>
    <w:rsid w:val="00720168"/>
    <w:rsid w:val="007215D8"/>
    <w:rsid w:val="0072191E"/>
    <w:rsid w:val="00721C3A"/>
    <w:rsid w:val="00724600"/>
    <w:rsid w:val="00724C38"/>
    <w:rsid w:val="00725611"/>
    <w:rsid w:val="00727C82"/>
    <w:rsid w:val="00730359"/>
    <w:rsid w:val="0073171D"/>
    <w:rsid w:val="00732032"/>
    <w:rsid w:val="007326C5"/>
    <w:rsid w:val="007379DE"/>
    <w:rsid w:val="00740177"/>
    <w:rsid w:val="0074202C"/>
    <w:rsid w:val="007439B8"/>
    <w:rsid w:val="00743DE7"/>
    <w:rsid w:val="00744D6D"/>
    <w:rsid w:val="00744E9D"/>
    <w:rsid w:val="00745961"/>
    <w:rsid w:val="007459F1"/>
    <w:rsid w:val="00745A70"/>
    <w:rsid w:val="00746DAD"/>
    <w:rsid w:val="00746FBF"/>
    <w:rsid w:val="00747C78"/>
    <w:rsid w:val="007515E9"/>
    <w:rsid w:val="007524C7"/>
    <w:rsid w:val="00753361"/>
    <w:rsid w:val="007568E1"/>
    <w:rsid w:val="00756921"/>
    <w:rsid w:val="007571F7"/>
    <w:rsid w:val="00757CB8"/>
    <w:rsid w:val="00760D33"/>
    <w:rsid w:val="0076404E"/>
    <w:rsid w:val="007661D0"/>
    <w:rsid w:val="00766D1E"/>
    <w:rsid w:val="007705F7"/>
    <w:rsid w:val="007736C7"/>
    <w:rsid w:val="00774244"/>
    <w:rsid w:val="007742E8"/>
    <w:rsid w:val="007755F8"/>
    <w:rsid w:val="00775C99"/>
    <w:rsid w:val="00777702"/>
    <w:rsid w:val="007778EE"/>
    <w:rsid w:val="00777D5C"/>
    <w:rsid w:val="007807D1"/>
    <w:rsid w:val="00781DCA"/>
    <w:rsid w:val="007827C5"/>
    <w:rsid w:val="00782A9A"/>
    <w:rsid w:val="00783E22"/>
    <w:rsid w:val="007845B2"/>
    <w:rsid w:val="00784E42"/>
    <w:rsid w:val="00786192"/>
    <w:rsid w:val="00786C79"/>
    <w:rsid w:val="00787C5B"/>
    <w:rsid w:val="00790099"/>
    <w:rsid w:val="00790F75"/>
    <w:rsid w:val="0079172D"/>
    <w:rsid w:val="0079329D"/>
    <w:rsid w:val="00793F00"/>
    <w:rsid w:val="0079485E"/>
    <w:rsid w:val="00796536"/>
    <w:rsid w:val="007A184A"/>
    <w:rsid w:val="007A1BC2"/>
    <w:rsid w:val="007A2C28"/>
    <w:rsid w:val="007A39F8"/>
    <w:rsid w:val="007A4E1E"/>
    <w:rsid w:val="007A5579"/>
    <w:rsid w:val="007A609B"/>
    <w:rsid w:val="007B02A5"/>
    <w:rsid w:val="007B1437"/>
    <w:rsid w:val="007B1D9E"/>
    <w:rsid w:val="007B4B42"/>
    <w:rsid w:val="007B5E47"/>
    <w:rsid w:val="007B6BB1"/>
    <w:rsid w:val="007C1B8E"/>
    <w:rsid w:val="007C2A61"/>
    <w:rsid w:val="007C3961"/>
    <w:rsid w:val="007C4701"/>
    <w:rsid w:val="007C4DAC"/>
    <w:rsid w:val="007C6943"/>
    <w:rsid w:val="007C77C0"/>
    <w:rsid w:val="007D0264"/>
    <w:rsid w:val="007D04F2"/>
    <w:rsid w:val="007D3390"/>
    <w:rsid w:val="007D3C5D"/>
    <w:rsid w:val="007D5C45"/>
    <w:rsid w:val="007D63DB"/>
    <w:rsid w:val="007D6994"/>
    <w:rsid w:val="007D7D76"/>
    <w:rsid w:val="007E2FE7"/>
    <w:rsid w:val="007E3B18"/>
    <w:rsid w:val="007E6F55"/>
    <w:rsid w:val="007E761C"/>
    <w:rsid w:val="007F09B1"/>
    <w:rsid w:val="007F0E77"/>
    <w:rsid w:val="007F2C84"/>
    <w:rsid w:val="007F397C"/>
    <w:rsid w:val="007F5973"/>
    <w:rsid w:val="007F637C"/>
    <w:rsid w:val="008002D3"/>
    <w:rsid w:val="00802A13"/>
    <w:rsid w:val="00802ABD"/>
    <w:rsid w:val="008037D7"/>
    <w:rsid w:val="00805AB4"/>
    <w:rsid w:val="00806D68"/>
    <w:rsid w:val="008079B7"/>
    <w:rsid w:val="0081053C"/>
    <w:rsid w:val="00810BD3"/>
    <w:rsid w:val="00810F85"/>
    <w:rsid w:val="00812CEB"/>
    <w:rsid w:val="008131A2"/>
    <w:rsid w:val="0081431A"/>
    <w:rsid w:val="00814CB7"/>
    <w:rsid w:val="00814EF2"/>
    <w:rsid w:val="00814F5E"/>
    <w:rsid w:val="008160E2"/>
    <w:rsid w:val="008168F0"/>
    <w:rsid w:val="00816C1D"/>
    <w:rsid w:val="00823C27"/>
    <w:rsid w:val="00824935"/>
    <w:rsid w:val="00824A6D"/>
    <w:rsid w:val="008261EF"/>
    <w:rsid w:val="00826531"/>
    <w:rsid w:val="00826A07"/>
    <w:rsid w:val="00827677"/>
    <w:rsid w:val="0083073D"/>
    <w:rsid w:val="00831744"/>
    <w:rsid w:val="00833A6B"/>
    <w:rsid w:val="008345E4"/>
    <w:rsid w:val="00834675"/>
    <w:rsid w:val="00835FA2"/>
    <w:rsid w:val="00836473"/>
    <w:rsid w:val="00837251"/>
    <w:rsid w:val="00840357"/>
    <w:rsid w:val="0084130E"/>
    <w:rsid w:val="00841566"/>
    <w:rsid w:val="008426ED"/>
    <w:rsid w:val="00843B02"/>
    <w:rsid w:val="00844306"/>
    <w:rsid w:val="00845646"/>
    <w:rsid w:val="00846564"/>
    <w:rsid w:val="00847458"/>
    <w:rsid w:val="00847B1E"/>
    <w:rsid w:val="00850D9D"/>
    <w:rsid w:val="008514E0"/>
    <w:rsid w:val="0085209F"/>
    <w:rsid w:val="0085249F"/>
    <w:rsid w:val="008542F5"/>
    <w:rsid w:val="00856F53"/>
    <w:rsid w:val="00857422"/>
    <w:rsid w:val="00857D65"/>
    <w:rsid w:val="00860572"/>
    <w:rsid w:val="00862E7B"/>
    <w:rsid w:val="0086376A"/>
    <w:rsid w:val="0086392B"/>
    <w:rsid w:val="008704ED"/>
    <w:rsid w:val="00870B0A"/>
    <w:rsid w:val="00871FEA"/>
    <w:rsid w:val="008742D3"/>
    <w:rsid w:val="008758F8"/>
    <w:rsid w:val="00877ED8"/>
    <w:rsid w:val="00877F48"/>
    <w:rsid w:val="00880775"/>
    <w:rsid w:val="00882637"/>
    <w:rsid w:val="00882E26"/>
    <w:rsid w:val="008833CD"/>
    <w:rsid w:val="008840C8"/>
    <w:rsid w:val="00884BBB"/>
    <w:rsid w:val="00885742"/>
    <w:rsid w:val="008857BF"/>
    <w:rsid w:val="0088662D"/>
    <w:rsid w:val="00890958"/>
    <w:rsid w:val="008911B3"/>
    <w:rsid w:val="008913B6"/>
    <w:rsid w:val="00893616"/>
    <w:rsid w:val="00893AC9"/>
    <w:rsid w:val="0089740E"/>
    <w:rsid w:val="00897726"/>
    <w:rsid w:val="008A0808"/>
    <w:rsid w:val="008A0BA2"/>
    <w:rsid w:val="008A3E41"/>
    <w:rsid w:val="008A5EC8"/>
    <w:rsid w:val="008A5F44"/>
    <w:rsid w:val="008A60AA"/>
    <w:rsid w:val="008A63E7"/>
    <w:rsid w:val="008A69C5"/>
    <w:rsid w:val="008A7E6A"/>
    <w:rsid w:val="008A7F53"/>
    <w:rsid w:val="008B01EA"/>
    <w:rsid w:val="008B0D4B"/>
    <w:rsid w:val="008B166E"/>
    <w:rsid w:val="008B295E"/>
    <w:rsid w:val="008B391E"/>
    <w:rsid w:val="008B44A6"/>
    <w:rsid w:val="008B5ABF"/>
    <w:rsid w:val="008B67D9"/>
    <w:rsid w:val="008B70E0"/>
    <w:rsid w:val="008C10DB"/>
    <w:rsid w:val="008C1C6B"/>
    <w:rsid w:val="008C23F0"/>
    <w:rsid w:val="008C5007"/>
    <w:rsid w:val="008C55FC"/>
    <w:rsid w:val="008C61F2"/>
    <w:rsid w:val="008D0B0F"/>
    <w:rsid w:val="008D0B4D"/>
    <w:rsid w:val="008D12A1"/>
    <w:rsid w:val="008D24DF"/>
    <w:rsid w:val="008D5E4C"/>
    <w:rsid w:val="008D6563"/>
    <w:rsid w:val="008D74F8"/>
    <w:rsid w:val="008D75CD"/>
    <w:rsid w:val="008E1061"/>
    <w:rsid w:val="008E15BB"/>
    <w:rsid w:val="008E2DCC"/>
    <w:rsid w:val="008E4399"/>
    <w:rsid w:val="008E44C2"/>
    <w:rsid w:val="008E44C8"/>
    <w:rsid w:val="008E4DCA"/>
    <w:rsid w:val="008E5399"/>
    <w:rsid w:val="008E607A"/>
    <w:rsid w:val="008F184F"/>
    <w:rsid w:val="008F2D1D"/>
    <w:rsid w:val="008F3176"/>
    <w:rsid w:val="008F3F0B"/>
    <w:rsid w:val="008F7073"/>
    <w:rsid w:val="008F72C2"/>
    <w:rsid w:val="008F77C2"/>
    <w:rsid w:val="009008E0"/>
    <w:rsid w:val="0090269D"/>
    <w:rsid w:val="00903A7E"/>
    <w:rsid w:val="0090468D"/>
    <w:rsid w:val="00906DA0"/>
    <w:rsid w:val="009106FB"/>
    <w:rsid w:val="00910BBE"/>
    <w:rsid w:val="00910BD4"/>
    <w:rsid w:val="00911650"/>
    <w:rsid w:val="00913944"/>
    <w:rsid w:val="00913A7C"/>
    <w:rsid w:val="00914232"/>
    <w:rsid w:val="00915D47"/>
    <w:rsid w:val="0091657C"/>
    <w:rsid w:val="00917715"/>
    <w:rsid w:val="00921BD8"/>
    <w:rsid w:val="009229B8"/>
    <w:rsid w:val="00924330"/>
    <w:rsid w:val="009247B9"/>
    <w:rsid w:val="0092497F"/>
    <w:rsid w:val="009255E3"/>
    <w:rsid w:val="00925D73"/>
    <w:rsid w:val="00926177"/>
    <w:rsid w:val="00926240"/>
    <w:rsid w:val="0093080B"/>
    <w:rsid w:val="0093226B"/>
    <w:rsid w:val="009329EA"/>
    <w:rsid w:val="0093451D"/>
    <w:rsid w:val="00935BAA"/>
    <w:rsid w:val="00936264"/>
    <w:rsid w:val="009379B1"/>
    <w:rsid w:val="00937A18"/>
    <w:rsid w:val="00937D4A"/>
    <w:rsid w:val="00940357"/>
    <w:rsid w:val="00940896"/>
    <w:rsid w:val="00940E49"/>
    <w:rsid w:val="009410B3"/>
    <w:rsid w:val="00941ACC"/>
    <w:rsid w:val="00942AD3"/>
    <w:rsid w:val="009432EB"/>
    <w:rsid w:val="00944D52"/>
    <w:rsid w:val="00945053"/>
    <w:rsid w:val="00946E24"/>
    <w:rsid w:val="00947F7C"/>
    <w:rsid w:val="009503FC"/>
    <w:rsid w:val="009524FF"/>
    <w:rsid w:val="00954C02"/>
    <w:rsid w:val="00955D57"/>
    <w:rsid w:val="00956426"/>
    <w:rsid w:val="00963BE1"/>
    <w:rsid w:val="00965546"/>
    <w:rsid w:val="0096588E"/>
    <w:rsid w:val="00966558"/>
    <w:rsid w:val="00972EB5"/>
    <w:rsid w:val="009730AB"/>
    <w:rsid w:val="00976264"/>
    <w:rsid w:val="009772A6"/>
    <w:rsid w:val="009817F4"/>
    <w:rsid w:val="0098180E"/>
    <w:rsid w:val="009827D1"/>
    <w:rsid w:val="009835D5"/>
    <w:rsid w:val="00983B26"/>
    <w:rsid w:val="00984137"/>
    <w:rsid w:val="00986848"/>
    <w:rsid w:val="00986D6D"/>
    <w:rsid w:val="009878E6"/>
    <w:rsid w:val="00987B3E"/>
    <w:rsid w:val="009905A5"/>
    <w:rsid w:val="00992A1A"/>
    <w:rsid w:val="0099312C"/>
    <w:rsid w:val="00994BB0"/>
    <w:rsid w:val="00995A0A"/>
    <w:rsid w:val="00997AE2"/>
    <w:rsid w:val="009A0263"/>
    <w:rsid w:val="009A0816"/>
    <w:rsid w:val="009A1DB2"/>
    <w:rsid w:val="009A4006"/>
    <w:rsid w:val="009A4F41"/>
    <w:rsid w:val="009A6FF9"/>
    <w:rsid w:val="009A78CB"/>
    <w:rsid w:val="009B0340"/>
    <w:rsid w:val="009B07CE"/>
    <w:rsid w:val="009B12FF"/>
    <w:rsid w:val="009B23A8"/>
    <w:rsid w:val="009B2D94"/>
    <w:rsid w:val="009B46F8"/>
    <w:rsid w:val="009B4E7C"/>
    <w:rsid w:val="009B6C1F"/>
    <w:rsid w:val="009B6D6B"/>
    <w:rsid w:val="009C0278"/>
    <w:rsid w:val="009C12C2"/>
    <w:rsid w:val="009C3880"/>
    <w:rsid w:val="009C510E"/>
    <w:rsid w:val="009C53D8"/>
    <w:rsid w:val="009C57B7"/>
    <w:rsid w:val="009C5A45"/>
    <w:rsid w:val="009C689D"/>
    <w:rsid w:val="009D37C1"/>
    <w:rsid w:val="009D387E"/>
    <w:rsid w:val="009E0453"/>
    <w:rsid w:val="009E107B"/>
    <w:rsid w:val="009E1B34"/>
    <w:rsid w:val="009E1D29"/>
    <w:rsid w:val="009E3313"/>
    <w:rsid w:val="009E3A77"/>
    <w:rsid w:val="009E4074"/>
    <w:rsid w:val="009E460F"/>
    <w:rsid w:val="009E49A8"/>
    <w:rsid w:val="009E4C2B"/>
    <w:rsid w:val="009E5482"/>
    <w:rsid w:val="009E572D"/>
    <w:rsid w:val="009E6455"/>
    <w:rsid w:val="009F3BD4"/>
    <w:rsid w:val="009F49CA"/>
    <w:rsid w:val="009F4E31"/>
    <w:rsid w:val="009F5015"/>
    <w:rsid w:val="009F6AAD"/>
    <w:rsid w:val="009F6D50"/>
    <w:rsid w:val="00A0000E"/>
    <w:rsid w:val="00A0015E"/>
    <w:rsid w:val="00A0041F"/>
    <w:rsid w:val="00A0066E"/>
    <w:rsid w:val="00A00BA6"/>
    <w:rsid w:val="00A00BDF"/>
    <w:rsid w:val="00A01C22"/>
    <w:rsid w:val="00A033E2"/>
    <w:rsid w:val="00A03953"/>
    <w:rsid w:val="00A04690"/>
    <w:rsid w:val="00A07935"/>
    <w:rsid w:val="00A07CB7"/>
    <w:rsid w:val="00A1264C"/>
    <w:rsid w:val="00A13E9F"/>
    <w:rsid w:val="00A17159"/>
    <w:rsid w:val="00A20B05"/>
    <w:rsid w:val="00A222CA"/>
    <w:rsid w:val="00A24456"/>
    <w:rsid w:val="00A254E2"/>
    <w:rsid w:val="00A26630"/>
    <w:rsid w:val="00A27ACD"/>
    <w:rsid w:val="00A30BA7"/>
    <w:rsid w:val="00A31ED1"/>
    <w:rsid w:val="00A32114"/>
    <w:rsid w:val="00A33167"/>
    <w:rsid w:val="00A33326"/>
    <w:rsid w:val="00A34FC0"/>
    <w:rsid w:val="00A36222"/>
    <w:rsid w:val="00A3622F"/>
    <w:rsid w:val="00A36B43"/>
    <w:rsid w:val="00A4056A"/>
    <w:rsid w:val="00A40EEE"/>
    <w:rsid w:val="00A4198B"/>
    <w:rsid w:val="00A423F1"/>
    <w:rsid w:val="00A4352F"/>
    <w:rsid w:val="00A43E41"/>
    <w:rsid w:val="00A4519F"/>
    <w:rsid w:val="00A45839"/>
    <w:rsid w:val="00A4594C"/>
    <w:rsid w:val="00A46653"/>
    <w:rsid w:val="00A47054"/>
    <w:rsid w:val="00A506CF"/>
    <w:rsid w:val="00A50AA5"/>
    <w:rsid w:val="00A51C1F"/>
    <w:rsid w:val="00A51E43"/>
    <w:rsid w:val="00A5232C"/>
    <w:rsid w:val="00A537CC"/>
    <w:rsid w:val="00A5388D"/>
    <w:rsid w:val="00A53F86"/>
    <w:rsid w:val="00A54BD4"/>
    <w:rsid w:val="00A553E0"/>
    <w:rsid w:val="00A5599D"/>
    <w:rsid w:val="00A55F6C"/>
    <w:rsid w:val="00A565EE"/>
    <w:rsid w:val="00A57487"/>
    <w:rsid w:val="00A5771D"/>
    <w:rsid w:val="00A60DC7"/>
    <w:rsid w:val="00A64088"/>
    <w:rsid w:val="00A666DE"/>
    <w:rsid w:val="00A66A00"/>
    <w:rsid w:val="00A67197"/>
    <w:rsid w:val="00A67A04"/>
    <w:rsid w:val="00A67A0F"/>
    <w:rsid w:val="00A7031D"/>
    <w:rsid w:val="00A724EB"/>
    <w:rsid w:val="00A7398A"/>
    <w:rsid w:val="00A74DD4"/>
    <w:rsid w:val="00A76659"/>
    <w:rsid w:val="00A831FA"/>
    <w:rsid w:val="00A83A2C"/>
    <w:rsid w:val="00A84271"/>
    <w:rsid w:val="00A84437"/>
    <w:rsid w:val="00A85E07"/>
    <w:rsid w:val="00A8723E"/>
    <w:rsid w:val="00A90251"/>
    <w:rsid w:val="00A908E6"/>
    <w:rsid w:val="00A91D10"/>
    <w:rsid w:val="00A9269B"/>
    <w:rsid w:val="00A92CE8"/>
    <w:rsid w:val="00A9524F"/>
    <w:rsid w:val="00A95574"/>
    <w:rsid w:val="00A96732"/>
    <w:rsid w:val="00AA0483"/>
    <w:rsid w:val="00AA1F83"/>
    <w:rsid w:val="00AA2BD0"/>
    <w:rsid w:val="00AA7913"/>
    <w:rsid w:val="00AB2577"/>
    <w:rsid w:val="00AB2ADB"/>
    <w:rsid w:val="00AB3BBE"/>
    <w:rsid w:val="00AB560F"/>
    <w:rsid w:val="00AC06DB"/>
    <w:rsid w:val="00AC4205"/>
    <w:rsid w:val="00AC5356"/>
    <w:rsid w:val="00AC5AF3"/>
    <w:rsid w:val="00AC5FA5"/>
    <w:rsid w:val="00AC7845"/>
    <w:rsid w:val="00AD2317"/>
    <w:rsid w:val="00AD4D20"/>
    <w:rsid w:val="00AD6C7C"/>
    <w:rsid w:val="00AD7A95"/>
    <w:rsid w:val="00AD7E7C"/>
    <w:rsid w:val="00AE3363"/>
    <w:rsid w:val="00AE52D7"/>
    <w:rsid w:val="00AE6C4F"/>
    <w:rsid w:val="00AE6FEC"/>
    <w:rsid w:val="00AF1658"/>
    <w:rsid w:val="00AF1CE1"/>
    <w:rsid w:val="00AF1F24"/>
    <w:rsid w:val="00AF4DFA"/>
    <w:rsid w:val="00AF6D6B"/>
    <w:rsid w:val="00AF6DA1"/>
    <w:rsid w:val="00AF724A"/>
    <w:rsid w:val="00AF75AB"/>
    <w:rsid w:val="00B016A9"/>
    <w:rsid w:val="00B01F3F"/>
    <w:rsid w:val="00B04B35"/>
    <w:rsid w:val="00B0566E"/>
    <w:rsid w:val="00B05D89"/>
    <w:rsid w:val="00B0606A"/>
    <w:rsid w:val="00B066C2"/>
    <w:rsid w:val="00B06C96"/>
    <w:rsid w:val="00B074E9"/>
    <w:rsid w:val="00B1217B"/>
    <w:rsid w:val="00B12398"/>
    <w:rsid w:val="00B124FA"/>
    <w:rsid w:val="00B12BBE"/>
    <w:rsid w:val="00B1340D"/>
    <w:rsid w:val="00B1456B"/>
    <w:rsid w:val="00B15507"/>
    <w:rsid w:val="00B15CF9"/>
    <w:rsid w:val="00B176C4"/>
    <w:rsid w:val="00B208DD"/>
    <w:rsid w:val="00B20A66"/>
    <w:rsid w:val="00B20A70"/>
    <w:rsid w:val="00B22B85"/>
    <w:rsid w:val="00B22E25"/>
    <w:rsid w:val="00B2310C"/>
    <w:rsid w:val="00B231A8"/>
    <w:rsid w:val="00B242A8"/>
    <w:rsid w:val="00B2542A"/>
    <w:rsid w:val="00B26A28"/>
    <w:rsid w:val="00B33F00"/>
    <w:rsid w:val="00B347FB"/>
    <w:rsid w:val="00B4049D"/>
    <w:rsid w:val="00B414E3"/>
    <w:rsid w:val="00B41E26"/>
    <w:rsid w:val="00B41E8D"/>
    <w:rsid w:val="00B422CF"/>
    <w:rsid w:val="00B424B6"/>
    <w:rsid w:val="00B425FB"/>
    <w:rsid w:val="00B43FA4"/>
    <w:rsid w:val="00B4479E"/>
    <w:rsid w:val="00B44D7D"/>
    <w:rsid w:val="00B44E8E"/>
    <w:rsid w:val="00B45CB9"/>
    <w:rsid w:val="00B47058"/>
    <w:rsid w:val="00B4793C"/>
    <w:rsid w:val="00B5160B"/>
    <w:rsid w:val="00B5197F"/>
    <w:rsid w:val="00B51DEC"/>
    <w:rsid w:val="00B535CB"/>
    <w:rsid w:val="00B54C03"/>
    <w:rsid w:val="00B55A73"/>
    <w:rsid w:val="00B639E8"/>
    <w:rsid w:val="00B65566"/>
    <w:rsid w:val="00B657C2"/>
    <w:rsid w:val="00B65F45"/>
    <w:rsid w:val="00B67264"/>
    <w:rsid w:val="00B67DC8"/>
    <w:rsid w:val="00B7036A"/>
    <w:rsid w:val="00B72668"/>
    <w:rsid w:val="00B7269E"/>
    <w:rsid w:val="00B72A3B"/>
    <w:rsid w:val="00B753DC"/>
    <w:rsid w:val="00B75D42"/>
    <w:rsid w:val="00B76914"/>
    <w:rsid w:val="00B77BF6"/>
    <w:rsid w:val="00B81761"/>
    <w:rsid w:val="00B81D04"/>
    <w:rsid w:val="00B83BDE"/>
    <w:rsid w:val="00B84E72"/>
    <w:rsid w:val="00B8509A"/>
    <w:rsid w:val="00B874F4"/>
    <w:rsid w:val="00B87A22"/>
    <w:rsid w:val="00B87BCF"/>
    <w:rsid w:val="00B90224"/>
    <w:rsid w:val="00B90BC6"/>
    <w:rsid w:val="00B92E53"/>
    <w:rsid w:val="00B93ABC"/>
    <w:rsid w:val="00B95118"/>
    <w:rsid w:val="00B95910"/>
    <w:rsid w:val="00B95945"/>
    <w:rsid w:val="00B95FB0"/>
    <w:rsid w:val="00B961BB"/>
    <w:rsid w:val="00BA04DD"/>
    <w:rsid w:val="00BA1727"/>
    <w:rsid w:val="00BA2085"/>
    <w:rsid w:val="00BA3EE0"/>
    <w:rsid w:val="00BA40E4"/>
    <w:rsid w:val="00BA66D7"/>
    <w:rsid w:val="00BA6F69"/>
    <w:rsid w:val="00BA7B67"/>
    <w:rsid w:val="00BB1952"/>
    <w:rsid w:val="00BB3254"/>
    <w:rsid w:val="00BB3BEE"/>
    <w:rsid w:val="00BB5EE4"/>
    <w:rsid w:val="00BB7D2F"/>
    <w:rsid w:val="00BC0272"/>
    <w:rsid w:val="00BC1EC6"/>
    <w:rsid w:val="00BC2807"/>
    <w:rsid w:val="00BC400D"/>
    <w:rsid w:val="00BC463E"/>
    <w:rsid w:val="00BC4EE9"/>
    <w:rsid w:val="00BC66C0"/>
    <w:rsid w:val="00BC6724"/>
    <w:rsid w:val="00BC7335"/>
    <w:rsid w:val="00BD0A4B"/>
    <w:rsid w:val="00BD167B"/>
    <w:rsid w:val="00BD328A"/>
    <w:rsid w:val="00BD3F0E"/>
    <w:rsid w:val="00BD4D3B"/>
    <w:rsid w:val="00BD528E"/>
    <w:rsid w:val="00BD5F8C"/>
    <w:rsid w:val="00BD6076"/>
    <w:rsid w:val="00BE0332"/>
    <w:rsid w:val="00BE0402"/>
    <w:rsid w:val="00BE1A24"/>
    <w:rsid w:val="00BE5587"/>
    <w:rsid w:val="00BE7501"/>
    <w:rsid w:val="00BF00AF"/>
    <w:rsid w:val="00BF272C"/>
    <w:rsid w:val="00BF431D"/>
    <w:rsid w:val="00BF47C6"/>
    <w:rsid w:val="00C0201A"/>
    <w:rsid w:val="00C06680"/>
    <w:rsid w:val="00C124EA"/>
    <w:rsid w:val="00C126B4"/>
    <w:rsid w:val="00C1446C"/>
    <w:rsid w:val="00C15231"/>
    <w:rsid w:val="00C15D8C"/>
    <w:rsid w:val="00C20AED"/>
    <w:rsid w:val="00C20DB0"/>
    <w:rsid w:val="00C22924"/>
    <w:rsid w:val="00C22B59"/>
    <w:rsid w:val="00C22DC7"/>
    <w:rsid w:val="00C269B6"/>
    <w:rsid w:val="00C30B23"/>
    <w:rsid w:val="00C315CF"/>
    <w:rsid w:val="00C32408"/>
    <w:rsid w:val="00C33DD7"/>
    <w:rsid w:val="00C357E5"/>
    <w:rsid w:val="00C35AF5"/>
    <w:rsid w:val="00C369EA"/>
    <w:rsid w:val="00C40057"/>
    <w:rsid w:val="00C402AC"/>
    <w:rsid w:val="00C40FB6"/>
    <w:rsid w:val="00C42F0C"/>
    <w:rsid w:val="00C43B93"/>
    <w:rsid w:val="00C43EA3"/>
    <w:rsid w:val="00C46416"/>
    <w:rsid w:val="00C4649D"/>
    <w:rsid w:val="00C471F9"/>
    <w:rsid w:val="00C5111B"/>
    <w:rsid w:val="00C51499"/>
    <w:rsid w:val="00C51F98"/>
    <w:rsid w:val="00C522C3"/>
    <w:rsid w:val="00C52D56"/>
    <w:rsid w:val="00C5340A"/>
    <w:rsid w:val="00C53E0B"/>
    <w:rsid w:val="00C54F59"/>
    <w:rsid w:val="00C608BD"/>
    <w:rsid w:val="00C609CA"/>
    <w:rsid w:val="00C619A9"/>
    <w:rsid w:val="00C64140"/>
    <w:rsid w:val="00C66722"/>
    <w:rsid w:val="00C66B35"/>
    <w:rsid w:val="00C67667"/>
    <w:rsid w:val="00C70F7F"/>
    <w:rsid w:val="00C7457B"/>
    <w:rsid w:val="00C7614A"/>
    <w:rsid w:val="00C77FF7"/>
    <w:rsid w:val="00C80A1A"/>
    <w:rsid w:val="00C80F22"/>
    <w:rsid w:val="00C81C22"/>
    <w:rsid w:val="00C81D72"/>
    <w:rsid w:val="00C82C91"/>
    <w:rsid w:val="00C82CCE"/>
    <w:rsid w:val="00C83680"/>
    <w:rsid w:val="00C83E12"/>
    <w:rsid w:val="00C84413"/>
    <w:rsid w:val="00C846A5"/>
    <w:rsid w:val="00C8548C"/>
    <w:rsid w:val="00C85E24"/>
    <w:rsid w:val="00C90764"/>
    <w:rsid w:val="00C90A16"/>
    <w:rsid w:val="00C91B72"/>
    <w:rsid w:val="00C91FA0"/>
    <w:rsid w:val="00C92DDE"/>
    <w:rsid w:val="00C9373D"/>
    <w:rsid w:val="00C949BC"/>
    <w:rsid w:val="00C94EF8"/>
    <w:rsid w:val="00C950E8"/>
    <w:rsid w:val="00C95B73"/>
    <w:rsid w:val="00C96D16"/>
    <w:rsid w:val="00C9719A"/>
    <w:rsid w:val="00CA2298"/>
    <w:rsid w:val="00CA25CE"/>
    <w:rsid w:val="00CA3C9E"/>
    <w:rsid w:val="00CA511C"/>
    <w:rsid w:val="00CA7A61"/>
    <w:rsid w:val="00CB314F"/>
    <w:rsid w:val="00CB3328"/>
    <w:rsid w:val="00CB374F"/>
    <w:rsid w:val="00CB3EE9"/>
    <w:rsid w:val="00CB478B"/>
    <w:rsid w:val="00CB50C7"/>
    <w:rsid w:val="00CB5A67"/>
    <w:rsid w:val="00CB6C3C"/>
    <w:rsid w:val="00CC004E"/>
    <w:rsid w:val="00CC325E"/>
    <w:rsid w:val="00CC3BC0"/>
    <w:rsid w:val="00CC5C37"/>
    <w:rsid w:val="00CC7E7D"/>
    <w:rsid w:val="00CD2823"/>
    <w:rsid w:val="00CD3668"/>
    <w:rsid w:val="00CD393D"/>
    <w:rsid w:val="00CD4E1F"/>
    <w:rsid w:val="00CD5563"/>
    <w:rsid w:val="00CD56BB"/>
    <w:rsid w:val="00CD5707"/>
    <w:rsid w:val="00CD594A"/>
    <w:rsid w:val="00CD5D16"/>
    <w:rsid w:val="00CE18ED"/>
    <w:rsid w:val="00CE2159"/>
    <w:rsid w:val="00CE2F26"/>
    <w:rsid w:val="00CE7638"/>
    <w:rsid w:val="00CF0410"/>
    <w:rsid w:val="00CF1FB9"/>
    <w:rsid w:val="00CF66B3"/>
    <w:rsid w:val="00D00224"/>
    <w:rsid w:val="00D002EC"/>
    <w:rsid w:val="00D00602"/>
    <w:rsid w:val="00D0188D"/>
    <w:rsid w:val="00D02AB9"/>
    <w:rsid w:val="00D02DE2"/>
    <w:rsid w:val="00D051B8"/>
    <w:rsid w:val="00D05B71"/>
    <w:rsid w:val="00D060CA"/>
    <w:rsid w:val="00D06B32"/>
    <w:rsid w:val="00D16585"/>
    <w:rsid w:val="00D175DA"/>
    <w:rsid w:val="00D2187B"/>
    <w:rsid w:val="00D21E3B"/>
    <w:rsid w:val="00D22636"/>
    <w:rsid w:val="00D226C1"/>
    <w:rsid w:val="00D23B29"/>
    <w:rsid w:val="00D2407A"/>
    <w:rsid w:val="00D250BD"/>
    <w:rsid w:val="00D253AC"/>
    <w:rsid w:val="00D25DBB"/>
    <w:rsid w:val="00D30062"/>
    <w:rsid w:val="00D320E3"/>
    <w:rsid w:val="00D324D3"/>
    <w:rsid w:val="00D32A71"/>
    <w:rsid w:val="00D32ECA"/>
    <w:rsid w:val="00D33A3A"/>
    <w:rsid w:val="00D34BC1"/>
    <w:rsid w:val="00D3520B"/>
    <w:rsid w:val="00D3666C"/>
    <w:rsid w:val="00D37D9B"/>
    <w:rsid w:val="00D41A9D"/>
    <w:rsid w:val="00D42E67"/>
    <w:rsid w:val="00D433C5"/>
    <w:rsid w:val="00D43DCE"/>
    <w:rsid w:val="00D44D23"/>
    <w:rsid w:val="00D46680"/>
    <w:rsid w:val="00D4698D"/>
    <w:rsid w:val="00D46D1E"/>
    <w:rsid w:val="00D47665"/>
    <w:rsid w:val="00D50EE2"/>
    <w:rsid w:val="00D51775"/>
    <w:rsid w:val="00D522BC"/>
    <w:rsid w:val="00D538BC"/>
    <w:rsid w:val="00D5407B"/>
    <w:rsid w:val="00D5414F"/>
    <w:rsid w:val="00D54D62"/>
    <w:rsid w:val="00D5649F"/>
    <w:rsid w:val="00D56920"/>
    <w:rsid w:val="00D56FB5"/>
    <w:rsid w:val="00D57DE0"/>
    <w:rsid w:val="00D64037"/>
    <w:rsid w:val="00D648A7"/>
    <w:rsid w:val="00D6627F"/>
    <w:rsid w:val="00D67E03"/>
    <w:rsid w:val="00D724F7"/>
    <w:rsid w:val="00D73EC2"/>
    <w:rsid w:val="00D74821"/>
    <w:rsid w:val="00D74D81"/>
    <w:rsid w:val="00D75BE2"/>
    <w:rsid w:val="00D84203"/>
    <w:rsid w:val="00D855F3"/>
    <w:rsid w:val="00D85F11"/>
    <w:rsid w:val="00D86CE8"/>
    <w:rsid w:val="00D8723E"/>
    <w:rsid w:val="00D90BD8"/>
    <w:rsid w:val="00D946B6"/>
    <w:rsid w:val="00D964FF"/>
    <w:rsid w:val="00DA1A82"/>
    <w:rsid w:val="00DA2E42"/>
    <w:rsid w:val="00DA5B70"/>
    <w:rsid w:val="00DA7743"/>
    <w:rsid w:val="00DB17E5"/>
    <w:rsid w:val="00DB4CBA"/>
    <w:rsid w:val="00DB6BCB"/>
    <w:rsid w:val="00DB7064"/>
    <w:rsid w:val="00DB7809"/>
    <w:rsid w:val="00DC2561"/>
    <w:rsid w:val="00DC276E"/>
    <w:rsid w:val="00DC5E24"/>
    <w:rsid w:val="00DC78C0"/>
    <w:rsid w:val="00DD065D"/>
    <w:rsid w:val="00DD0AE6"/>
    <w:rsid w:val="00DD2C42"/>
    <w:rsid w:val="00DD2C8C"/>
    <w:rsid w:val="00DD4817"/>
    <w:rsid w:val="00DD4C23"/>
    <w:rsid w:val="00DD7129"/>
    <w:rsid w:val="00DE3255"/>
    <w:rsid w:val="00DE4127"/>
    <w:rsid w:val="00DE4512"/>
    <w:rsid w:val="00DE719A"/>
    <w:rsid w:val="00DF1D76"/>
    <w:rsid w:val="00DF2609"/>
    <w:rsid w:val="00DF2BA4"/>
    <w:rsid w:val="00DF4C3F"/>
    <w:rsid w:val="00DF5505"/>
    <w:rsid w:val="00DF5AF5"/>
    <w:rsid w:val="00DF63B4"/>
    <w:rsid w:val="00DF658D"/>
    <w:rsid w:val="00DF7524"/>
    <w:rsid w:val="00DF7B7C"/>
    <w:rsid w:val="00E009BA"/>
    <w:rsid w:val="00E014DF"/>
    <w:rsid w:val="00E01AAC"/>
    <w:rsid w:val="00E03BDB"/>
    <w:rsid w:val="00E0465B"/>
    <w:rsid w:val="00E04DE0"/>
    <w:rsid w:val="00E050B5"/>
    <w:rsid w:val="00E05704"/>
    <w:rsid w:val="00E1037C"/>
    <w:rsid w:val="00E10B1F"/>
    <w:rsid w:val="00E147FE"/>
    <w:rsid w:val="00E157E3"/>
    <w:rsid w:val="00E15E0A"/>
    <w:rsid w:val="00E16F51"/>
    <w:rsid w:val="00E20F20"/>
    <w:rsid w:val="00E22C50"/>
    <w:rsid w:val="00E23010"/>
    <w:rsid w:val="00E249BC"/>
    <w:rsid w:val="00E250F1"/>
    <w:rsid w:val="00E2588F"/>
    <w:rsid w:val="00E2615E"/>
    <w:rsid w:val="00E264BF"/>
    <w:rsid w:val="00E267C4"/>
    <w:rsid w:val="00E30729"/>
    <w:rsid w:val="00E30A9A"/>
    <w:rsid w:val="00E329F4"/>
    <w:rsid w:val="00E33137"/>
    <w:rsid w:val="00E331D9"/>
    <w:rsid w:val="00E3397F"/>
    <w:rsid w:val="00E33C56"/>
    <w:rsid w:val="00E340FA"/>
    <w:rsid w:val="00E370AE"/>
    <w:rsid w:val="00E37A77"/>
    <w:rsid w:val="00E41EDA"/>
    <w:rsid w:val="00E4337D"/>
    <w:rsid w:val="00E441F4"/>
    <w:rsid w:val="00E44289"/>
    <w:rsid w:val="00E44786"/>
    <w:rsid w:val="00E4497A"/>
    <w:rsid w:val="00E4517C"/>
    <w:rsid w:val="00E45A0D"/>
    <w:rsid w:val="00E46A32"/>
    <w:rsid w:val="00E473AD"/>
    <w:rsid w:val="00E509FE"/>
    <w:rsid w:val="00E5377F"/>
    <w:rsid w:val="00E55738"/>
    <w:rsid w:val="00E558DF"/>
    <w:rsid w:val="00E55B31"/>
    <w:rsid w:val="00E61226"/>
    <w:rsid w:val="00E61470"/>
    <w:rsid w:val="00E61CFC"/>
    <w:rsid w:val="00E6207B"/>
    <w:rsid w:val="00E6238F"/>
    <w:rsid w:val="00E6331C"/>
    <w:rsid w:val="00E64F89"/>
    <w:rsid w:val="00E66D6D"/>
    <w:rsid w:val="00E67AD2"/>
    <w:rsid w:val="00E67E19"/>
    <w:rsid w:val="00E7115E"/>
    <w:rsid w:val="00E717EB"/>
    <w:rsid w:val="00E71E34"/>
    <w:rsid w:val="00E7232E"/>
    <w:rsid w:val="00E73170"/>
    <w:rsid w:val="00E73DFE"/>
    <w:rsid w:val="00E74980"/>
    <w:rsid w:val="00E75B78"/>
    <w:rsid w:val="00E75CB2"/>
    <w:rsid w:val="00E76369"/>
    <w:rsid w:val="00E77AC3"/>
    <w:rsid w:val="00E81A58"/>
    <w:rsid w:val="00E83938"/>
    <w:rsid w:val="00E84954"/>
    <w:rsid w:val="00E85E48"/>
    <w:rsid w:val="00E9086D"/>
    <w:rsid w:val="00E937B3"/>
    <w:rsid w:val="00E9415D"/>
    <w:rsid w:val="00E94209"/>
    <w:rsid w:val="00E942C1"/>
    <w:rsid w:val="00E9638B"/>
    <w:rsid w:val="00EA0198"/>
    <w:rsid w:val="00EA02A6"/>
    <w:rsid w:val="00EA0AB2"/>
    <w:rsid w:val="00EA3BA2"/>
    <w:rsid w:val="00EA536F"/>
    <w:rsid w:val="00EA5774"/>
    <w:rsid w:val="00EA6BA8"/>
    <w:rsid w:val="00EA7A67"/>
    <w:rsid w:val="00EA7CFA"/>
    <w:rsid w:val="00EB07A6"/>
    <w:rsid w:val="00EB1283"/>
    <w:rsid w:val="00EB134E"/>
    <w:rsid w:val="00EB15E5"/>
    <w:rsid w:val="00EB2AC7"/>
    <w:rsid w:val="00EB798D"/>
    <w:rsid w:val="00EC0D64"/>
    <w:rsid w:val="00EC330E"/>
    <w:rsid w:val="00EC44D2"/>
    <w:rsid w:val="00EC4DF1"/>
    <w:rsid w:val="00EC584E"/>
    <w:rsid w:val="00EC58EF"/>
    <w:rsid w:val="00EC68E0"/>
    <w:rsid w:val="00EC7437"/>
    <w:rsid w:val="00EC7E25"/>
    <w:rsid w:val="00ED0181"/>
    <w:rsid w:val="00ED2E4C"/>
    <w:rsid w:val="00ED4810"/>
    <w:rsid w:val="00ED4E82"/>
    <w:rsid w:val="00ED722D"/>
    <w:rsid w:val="00ED7F51"/>
    <w:rsid w:val="00EE0448"/>
    <w:rsid w:val="00EE0A20"/>
    <w:rsid w:val="00EE10DD"/>
    <w:rsid w:val="00EE2DEA"/>
    <w:rsid w:val="00EE5A4A"/>
    <w:rsid w:val="00EE611D"/>
    <w:rsid w:val="00EE65F0"/>
    <w:rsid w:val="00EE6F99"/>
    <w:rsid w:val="00EE75D7"/>
    <w:rsid w:val="00EE7B40"/>
    <w:rsid w:val="00EF0165"/>
    <w:rsid w:val="00EF3699"/>
    <w:rsid w:val="00EF56B1"/>
    <w:rsid w:val="00EF5AB3"/>
    <w:rsid w:val="00EF66CE"/>
    <w:rsid w:val="00EF7E87"/>
    <w:rsid w:val="00F01610"/>
    <w:rsid w:val="00F024DC"/>
    <w:rsid w:val="00F046B7"/>
    <w:rsid w:val="00F0557E"/>
    <w:rsid w:val="00F05F3A"/>
    <w:rsid w:val="00F07263"/>
    <w:rsid w:val="00F077D7"/>
    <w:rsid w:val="00F112FC"/>
    <w:rsid w:val="00F12902"/>
    <w:rsid w:val="00F13322"/>
    <w:rsid w:val="00F136D6"/>
    <w:rsid w:val="00F143E0"/>
    <w:rsid w:val="00F14AFD"/>
    <w:rsid w:val="00F14D99"/>
    <w:rsid w:val="00F163E6"/>
    <w:rsid w:val="00F173AD"/>
    <w:rsid w:val="00F17EF0"/>
    <w:rsid w:val="00F20E64"/>
    <w:rsid w:val="00F213CE"/>
    <w:rsid w:val="00F216BB"/>
    <w:rsid w:val="00F2183C"/>
    <w:rsid w:val="00F241F6"/>
    <w:rsid w:val="00F24445"/>
    <w:rsid w:val="00F24D8C"/>
    <w:rsid w:val="00F25A6C"/>
    <w:rsid w:val="00F264A2"/>
    <w:rsid w:val="00F35117"/>
    <w:rsid w:val="00F3666B"/>
    <w:rsid w:val="00F3788E"/>
    <w:rsid w:val="00F40136"/>
    <w:rsid w:val="00F405A7"/>
    <w:rsid w:val="00F40EC5"/>
    <w:rsid w:val="00F413A1"/>
    <w:rsid w:val="00F41E46"/>
    <w:rsid w:val="00F42519"/>
    <w:rsid w:val="00F427E1"/>
    <w:rsid w:val="00F47B24"/>
    <w:rsid w:val="00F50BC5"/>
    <w:rsid w:val="00F51CD6"/>
    <w:rsid w:val="00F53555"/>
    <w:rsid w:val="00F54968"/>
    <w:rsid w:val="00F55BD8"/>
    <w:rsid w:val="00F6091D"/>
    <w:rsid w:val="00F61BB8"/>
    <w:rsid w:val="00F629E1"/>
    <w:rsid w:val="00F64E69"/>
    <w:rsid w:val="00F66FA3"/>
    <w:rsid w:val="00F670AC"/>
    <w:rsid w:val="00F67538"/>
    <w:rsid w:val="00F71079"/>
    <w:rsid w:val="00F71D13"/>
    <w:rsid w:val="00F72720"/>
    <w:rsid w:val="00F73840"/>
    <w:rsid w:val="00F7600B"/>
    <w:rsid w:val="00F81C3F"/>
    <w:rsid w:val="00F81C64"/>
    <w:rsid w:val="00F8232A"/>
    <w:rsid w:val="00F82881"/>
    <w:rsid w:val="00F833FA"/>
    <w:rsid w:val="00F8370D"/>
    <w:rsid w:val="00F839CF"/>
    <w:rsid w:val="00F85113"/>
    <w:rsid w:val="00F85C5F"/>
    <w:rsid w:val="00F86293"/>
    <w:rsid w:val="00F8703A"/>
    <w:rsid w:val="00F91C2A"/>
    <w:rsid w:val="00F931FB"/>
    <w:rsid w:val="00F94F12"/>
    <w:rsid w:val="00F96F7A"/>
    <w:rsid w:val="00F970DD"/>
    <w:rsid w:val="00FA08FB"/>
    <w:rsid w:val="00FA27C9"/>
    <w:rsid w:val="00FA2BDD"/>
    <w:rsid w:val="00FA2C68"/>
    <w:rsid w:val="00FA4363"/>
    <w:rsid w:val="00FA4704"/>
    <w:rsid w:val="00FA4EC4"/>
    <w:rsid w:val="00FA500C"/>
    <w:rsid w:val="00FA541E"/>
    <w:rsid w:val="00FA646E"/>
    <w:rsid w:val="00FA673C"/>
    <w:rsid w:val="00FA7BAC"/>
    <w:rsid w:val="00FB0187"/>
    <w:rsid w:val="00FB0893"/>
    <w:rsid w:val="00FB0BBD"/>
    <w:rsid w:val="00FB13BC"/>
    <w:rsid w:val="00FB1E7C"/>
    <w:rsid w:val="00FB41D3"/>
    <w:rsid w:val="00FB4A07"/>
    <w:rsid w:val="00FB5267"/>
    <w:rsid w:val="00FB715E"/>
    <w:rsid w:val="00FB7D93"/>
    <w:rsid w:val="00FC1A94"/>
    <w:rsid w:val="00FC1D0B"/>
    <w:rsid w:val="00FC2C00"/>
    <w:rsid w:val="00FC3986"/>
    <w:rsid w:val="00FC4764"/>
    <w:rsid w:val="00FC5067"/>
    <w:rsid w:val="00FC65D8"/>
    <w:rsid w:val="00FC6AD1"/>
    <w:rsid w:val="00FC6BDE"/>
    <w:rsid w:val="00FC7281"/>
    <w:rsid w:val="00FC7560"/>
    <w:rsid w:val="00FC7A8B"/>
    <w:rsid w:val="00FD01EB"/>
    <w:rsid w:val="00FD0C77"/>
    <w:rsid w:val="00FD1144"/>
    <w:rsid w:val="00FD2757"/>
    <w:rsid w:val="00FD31FD"/>
    <w:rsid w:val="00FD32DC"/>
    <w:rsid w:val="00FD3A26"/>
    <w:rsid w:val="00FD5D07"/>
    <w:rsid w:val="00FD5FE6"/>
    <w:rsid w:val="00FD627B"/>
    <w:rsid w:val="00FD6C5C"/>
    <w:rsid w:val="00FD7A8B"/>
    <w:rsid w:val="00FE139C"/>
    <w:rsid w:val="00FE1C2E"/>
    <w:rsid w:val="00FE4A4A"/>
    <w:rsid w:val="00FE51ED"/>
    <w:rsid w:val="00FF00C8"/>
    <w:rsid w:val="00FF0BB9"/>
    <w:rsid w:val="00FF1A3F"/>
    <w:rsid w:val="00FF378A"/>
    <w:rsid w:val="00FF38A0"/>
    <w:rsid w:val="00FF3A71"/>
    <w:rsid w:val="00FF59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92A6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rsid w:val="00092A6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rsid w:val="00092A6C"/>
    <w:rPr>
      <w:sz w:val="18"/>
      <w:szCs w:val="18"/>
    </w:rPr>
  </w:style>
  <w:style w:type="character" w:styleId="a4">
    <w:name w:val="line number"/>
    <w:basedOn w:val="a0"/>
    <w:uiPriority w:val="99"/>
    <w:semiHidden/>
    <w:unhideWhenUsed/>
    <w:rsid w:val="00092A6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92A6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rsid w:val="00092A6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rsid w:val="00092A6C"/>
    <w:rPr>
      <w:sz w:val="18"/>
      <w:szCs w:val="18"/>
    </w:rPr>
  </w:style>
  <w:style w:type="character" w:styleId="a4">
    <w:name w:val="line number"/>
    <w:basedOn w:val="a0"/>
    <w:uiPriority w:val="99"/>
    <w:semiHidden/>
    <w:unhideWhenUsed/>
    <w:rsid w:val="00092A6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1</Words>
  <Characters>576</Characters>
  <Application>Microsoft Office Word</Application>
  <DocSecurity>0</DocSecurity>
  <Lines>4</Lines>
  <Paragraphs>1</Paragraphs>
  <ScaleCrop>false</ScaleCrop>
  <Company/>
  <LinksUpToDate>false</LinksUpToDate>
  <CharactersWithSpaces>6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ink</dc:creator>
  <cp:lastModifiedBy>Think</cp:lastModifiedBy>
  <cp:revision>2</cp:revision>
  <dcterms:created xsi:type="dcterms:W3CDTF">2020-04-08T09:36:00Z</dcterms:created>
  <dcterms:modified xsi:type="dcterms:W3CDTF">2020-04-08T09:36:00Z</dcterms:modified>
</cp:coreProperties>
</file>